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067ED" w14:textId="6B88D1D1" w:rsidR="005D1076" w:rsidRPr="00C76AF4" w:rsidRDefault="005D1076" w:rsidP="005D1076">
      <w:pPr>
        <w:rPr>
          <w:b/>
          <w:bCs/>
        </w:rPr>
      </w:pPr>
      <w:r w:rsidRPr="00C76AF4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C76AF4">
        <w:rPr>
          <w:b/>
          <w:bCs/>
        </w:rPr>
        <w:t>. Causal estimates between 13 genetically proxied dietary traits and CAD risk.</w:t>
      </w:r>
    </w:p>
    <w:p w14:paraId="3EFFCA10" w14:textId="77777777" w:rsidR="005D1076" w:rsidRPr="00C76AF4" w:rsidRDefault="005D1076" w:rsidP="005D1076">
      <w:pPr>
        <w:rPr>
          <w:b/>
          <w:bCs/>
          <w:sz w:val="20"/>
          <w:szCs w:val="20"/>
        </w:rPr>
      </w:pPr>
    </w:p>
    <w:tbl>
      <w:tblPr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1643"/>
        <w:gridCol w:w="1412"/>
        <w:gridCol w:w="1350"/>
        <w:gridCol w:w="1350"/>
        <w:gridCol w:w="1080"/>
        <w:gridCol w:w="720"/>
        <w:gridCol w:w="990"/>
        <w:gridCol w:w="900"/>
        <w:gridCol w:w="1170"/>
      </w:tblGrid>
      <w:tr w:rsidR="005D1076" w:rsidRPr="00C76AF4" w14:paraId="32235FF3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8EEB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B5AC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5B54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892B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26CA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7EA14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6AF4">
              <w:rPr>
                <w:b/>
                <w:bCs/>
                <w:color w:val="000000"/>
                <w:sz w:val="20"/>
                <w:szCs w:val="20"/>
              </w:rPr>
              <w:t>nsnp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BBAD0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6AF4">
              <w:rPr>
                <w:b/>
                <w:bCs/>
                <w:color w:val="000000"/>
                <w:sz w:val="20"/>
                <w:szCs w:val="20"/>
              </w:rPr>
              <w:t>removed_nsnp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9A8439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6AF4">
              <w:rPr>
                <w:b/>
                <w:bCs/>
                <w:color w:val="000000"/>
                <w:sz w:val="20"/>
                <w:szCs w:val="20"/>
              </w:rPr>
              <w:t>n_case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F48AA" w14:textId="77777777" w:rsidR="005D1076" w:rsidRPr="00C76AF4" w:rsidRDefault="005D1076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6AF4">
              <w:rPr>
                <w:b/>
                <w:bCs/>
                <w:color w:val="000000"/>
                <w:sz w:val="20"/>
                <w:szCs w:val="20"/>
              </w:rPr>
              <w:t>n_controls</w:t>
            </w:r>
            <w:proofErr w:type="spellEnd"/>
          </w:p>
        </w:tc>
      </w:tr>
      <w:tr w:rsidR="005D1076" w:rsidRPr="00C76AF4" w14:paraId="5C57EC53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BDF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moking status: Nev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EB5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150191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92C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334821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567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4D2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A713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5475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EE5C3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271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5CAF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91673</w:t>
            </w:r>
          </w:p>
        </w:tc>
      </w:tr>
      <w:tr w:rsidR="005D1076" w:rsidRPr="00C76AF4" w14:paraId="70E7F42D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056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ereal type: Muesli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B3F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299979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782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641919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47F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00538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AA1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408E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6751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37A24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09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9D90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78596</w:t>
            </w:r>
          </w:p>
        </w:tc>
      </w:tr>
      <w:tr w:rsidR="005D1076" w:rsidRPr="00C76AF4" w14:paraId="40FF68F6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4E5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ereal type: Other, e.g. Cornflakes, Frosti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6FE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384084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37F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25012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237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00403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A96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6042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AD13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2924E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681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9069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81416</w:t>
            </w:r>
          </w:p>
        </w:tc>
      </w:tr>
      <w:tr w:rsidR="005D1076" w:rsidRPr="00C76AF4" w14:paraId="09B65A87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7A7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 xml:space="preserve">Bread type: </w:t>
            </w:r>
            <w:proofErr w:type="spellStart"/>
            <w:r w:rsidRPr="00C76AF4">
              <w:rPr>
                <w:color w:val="000000"/>
                <w:sz w:val="20"/>
                <w:szCs w:val="20"/>
              </w:rPr>
              <w:t>Wholemeal</w:t>
            </w:r>
            <w:proofErr w:type="spellEnd"/>
            <w:r w:rsidRPr="00C76AF4">
              <w:rPr>
                <w:color w:val="000000"/>
                <w:sz w:val="20"/>
                <w:szCs w:val="20"/>
              </w:rPr>
              <w:t xml:space="preserve"> or wholegrai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CE1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47454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7F6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258805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62D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59662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7BB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A396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A06E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A7B2D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332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5DE8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72429</w:t>
            </w:r>
          </w:p>
        </w:tc>
      </w:tr>
      <w:tr w:rsidR="005D1076" w:rsidRPr="00C76AF4" w14:paraId="08152630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A82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Bread type: Whi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12C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232394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F72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900692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3AE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797862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ADE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5E49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F54F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9C497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074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B7F7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98285</w:t>
            </w:r>
          </w:p>
        </w:tc>
      </w:tr>
      <w:tr w:rsidR="005D1076" w:rsidRPr="00C76AF4" w14:paraId="7EF43909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B6E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eeds intak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E5D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446585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B4C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195233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24E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0875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1C5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E298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CD32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E2DB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88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D243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</w:t>
            </w:r>
          </w:p>
        </w:tc>
      </w:tr>
      <w:tr w:rsidR="005D1076" w:rsidRPr="00C76AF4" w14:paraId="76C163C1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F84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ilk type used: Skimme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2FF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780850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AF3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212155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99B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69734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835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1024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1AE9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4C62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864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2AF7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33660</w:t>
            </w:r>
          </w:p>
        </w:tc>
      </w:tr>
      <w:tr w:rsidR="005D1076" w:rsidRPr="00C76AF4" w14:paraId="1F077BB8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DDE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ilk type used: Full cre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757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505748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EC4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06079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AF5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65840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A25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2394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D1A4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732A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64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EDE0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93593</w:t>
            </w:r>
          </w:p>
        </w:tc>
      </w:tr>
      <w:tr w:rsidR="005D1076" w:rsidRPr="00C76AF4" w14:paraId="61AFAFAE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13E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offee type: Instant coffe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E7B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2046625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77A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325862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E8E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97556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D33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AEBC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2DC4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933C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854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37A8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44189</w:t>
            </w:r>
          </w:p>
        </w:tc>
      </w:tr>
      <w:tr w:rsidR="005D1076" w:rsidRPr="00C76AF4" w14:paraId="1E6CEF85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99F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offee type: Ground coffee, including espresso, filter, etc.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D7A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719703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CE3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24737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4A0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31016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29F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F7AA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1CEF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1D68D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39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CDAA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55765</w:t>
            </w:r>
          </w:p>
        </w:tc>
      </w:tr>
      <w:tr w:rsidR="005D1076" w:rsidRPr="00C76AF4" w14:paraId="0BF0ED5A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734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Alcohol usually taken with meal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E40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8095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D97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594416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D79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87668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61F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C389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3171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90C2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437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4A66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0463</w:t>
            </w:r>
          </w:p>
        </w:tc>
      </w:tr>
      <w:tr w:rsidR="005D1076" w:rsidRPr="00C76AF4" w14:paraId="0BA0371F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5C0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pread type: Butter/spreadable butt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4E1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4184359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B8D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324882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FCA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228794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A07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A490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164A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FD20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524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8610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67091</w:t>
            </w:r>
          </w:p>
        </w:tc>
      </w:tr>
      <w:tr w:rsidR="005D1076" w:rsidRPr="00C76AF4" w14:paraId="41CE4AA2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5C5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pread type: Never/rarely use sprea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DC7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503651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66B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252065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8D9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258717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766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1553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F177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40D1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26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6210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76884</w:t>
            </w:r>
          </w:p>
        </w:tc>
      </w:tr>
      <w:tr w:rsidR="005D1076" w:rsidRPr="00C76AF4" w14:paraId="5B80AE7E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061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Other fruit intak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6C2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201041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F3E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648458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AA2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908814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93C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A31A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FE27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06A7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88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132A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</w:t>
            </w:r>
          </w:p>
        </w:tc>
      </w:tr>
      <w:tr w:rsidR="005D1076" w:rsidRPr="00C76AF4" w14:paraId="4D7AB98A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0DB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moking status: Nev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D53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146475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473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39594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F79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916601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A02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3417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381D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0A035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271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F8E8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91673</w:t>
            </w:r>
          </w:p>
        </w:tc>
      </w:tr>
      <w:tr w:rsidR="005D1076" w:rsidRPr="00C76AF4" w14:paraId="11230330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B25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ereal type: Muesli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407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25428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04E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514022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F7A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727890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4E9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2A6C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636A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AB0C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09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BB60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78596</w:t>
            </w:r>
          </w:p>
        </w:tc>
      </w:tr>
      <w:tr w:rsidR="005D1076" w:rsidRPr="00C76AF4" w14:paraId="56238CEF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F75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ereal type: Other, e.g. Cornflakes, Frosti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B99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844901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DE4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7532205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DAC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913836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CD3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C135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EF8A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06D94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681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AE0E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81416</w:t>
            </w:r>
          </w:p>
        </w:tc>
      </w:tr>
      <w:tr w:rsidR="005D1076" w:rsidRPr="00C76AF4" w14:paraId="5335F076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867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 xml:space="preserve">Bread type: </w:t>
            </w:r>
            <w:proofErr w:type="spellStart"/>
            <w:r w:rsidRPr="00C76AF4">
              <w:rPr>
                <w:color w:val="000000"/>
                <w:sz w:val="20"/>
                <w:szCs w:val="20"/>
              </w:rPr>
              <w:t>Wholemeal</w:t>
            </w:r>
            <w:proofErr w:type="spellEnd"/>
            <w:r w:rsidRPr="00C76AF4">
              <w:rPr>
                <w:color w:val="000000"/>
                <w:sz w:val="20"/>
                <w:szCs w:val="20"/>
              </w:rPr>
              <w:t xml:space="preserve"> or wholegrai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59D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.3449853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8CA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6666730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BC5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58810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1F6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0AFA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00E7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7887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332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A9DD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72429</w:t>
            </w:r>
          </w:p>
        </w:tc>
      </w:tr>
      <w:tr w:rsidR="005D1076" w:rsidRPr="00C76AF4" w14:paraId="72A45580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B0E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Bread type: Whi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D6E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2.2389238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2F5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6687194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AA0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01956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6F1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4B24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911D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EEF5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074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02B2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98285</w:t>
            </w:r>
          </w:p>
        </w:tc>
      </w:tr>
      <w:tr w:rsidR="005D1076" w:rsidRPr="00C76AF4" w14:paraId="12264707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03A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eeds intak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72E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21375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2CC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189786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B97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19087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1A3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79AB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6F7F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33428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88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CFF2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</w:t>
            </w:r>
          </w:p>
        </w:tc>
      </w:tr>
      <w:tr w:rsidR="005D1076" w:rsidRPr="00C76AF4" w14:paraId="3EB1107F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9DA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lastRenderedPageBreak/>
              <w:t>Milk type used: Skimme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D04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3732752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639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.9743602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DD2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867492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4BA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4685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3923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C51A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864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5EE3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33660</w:t>
            </w:r>
          </w:p>
        </w:tc>
      </w:tr>
      <w:tr w:rsidR="005D1076" w:rsidRPr="00C76AF4" w14:paraId="2E05F328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A17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ilk type used: Full cre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31F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304043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DC3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2703654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18E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917564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1CA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A28D20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B0E67A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52AC51D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64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C272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93593</w:t>
            </w:r>
          </w:p>
        </w:tc>
      </w:tr>
      <w:tr w:rsidR="005D1076" w:rsidRPr="00C76AF4" w14:paraId="061071BB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1B0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offee type: Instant coffe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98B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1.2909110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53C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.2580874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E4B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8035414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58D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01F9B7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79B9F6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8404D8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854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BE72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44189</w:t>
            </w:r>
          </w:p>
        </w:tc>
      </w:tr>
      <w:tr w:rsidR="005D1076" w:rsidRPr="00C76AF4" w14:paraId="0CB3A72C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D83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offee type: Ground coffee, including espresso, filter, etc.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9D0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252851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4C4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58852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B3E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65537599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C33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013F3F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8825D4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C409EB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39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5C85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55765</w:t>
            </w:r>
          </w:p>
        </w:tc>
      </w:tr>
      <w:tr w:rsidR="005D1076" w:rsidRPr="00C76AF4" w14:paraId="3274140A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F63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Alcohol usually taken with meal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3EE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514040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EFD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720339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4B4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46589359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8FE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C5277D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2CBB5B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5C07F6A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437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DC96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0463</w:t>
            </w:r>
          </w:p>
        </w:tc>
      </w:tr>
      <w:tr w:rsidR="005D1076" w:rsidRPr="00C76AF4" w14:paraId="1EF6E423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902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pread type: Butter/spreadable butt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53A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1.5851786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E55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9533588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12E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2027462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CDC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71314A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20D1D9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0C34330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524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61D8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67091</w:t>
            </w:r>
          </w:p>
        </w:tc>
      </w:tr>
      <w:tr w:rsidR="005D1076" w:rsidRPr="00C76AF4" w14:paraId="5FB8D424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D96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pread type: Never/rarely use sprea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F65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.5981629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3A5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.2124633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A1E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1818511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FE6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AD79DB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CC949A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11C121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26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DF40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76884</w:t>
            </w:r>
          </w:p>
        </w:tc>
      </w:tr>
      <w:tr w:rsidR="005D1076" w:rsidRPr="00C76AF4" w14:paraId="3ED56958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4A1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Other fruit intak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F6A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181860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4BE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255504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35B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615402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20E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DDD5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14A1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52FE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88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A777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</w:t>
            </w:r>
          </w:p>
        </w:tc>
      </w:tr>
      <w:tr w:rsidR="005D1076" w:rsidRPr="00C76AF4" w14:paraId="78F461F1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246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moking status: Nev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FED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154792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A19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442773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517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00654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DE6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DFAA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5751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E8E0F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271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A809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91673</w:t>
            </w:r>
          </w:p>
        </w:tc>
      </w:tr>
      <w:tr w:rsidR="005D1076" w:rsidRPr="00C76AF4" w14:paraId="29C40E2E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5E2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ereal type: Muesli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C9F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2749254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E87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918037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E27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11176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E8D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3787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17C0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093C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09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214C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78596</w:t>
            </w:r>
          </w:p>
        </w:tc>
      </w:tr>
      <w:tr w:rsidR="005D1076" w:rsidRPr="00C76AF4" w14:paraId="448F7A3F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C62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ereal type: Other, e.g. Cornflakes, Frosti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0FB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161929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1D9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23471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636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74223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09F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C198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B3C5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76EB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681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00FE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81416</w:t>
            </w:r>
          </w:p>
        </w:tc>
      </w:tr>
      <w:tr w:rsidR="005D1076" w:rsidRPr="00C76AF4" w14:paraId="7262893E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8E7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 xml:space="preserve">Bread type: </w:t>
            </w:r>
            <w:proofErr w:type="spellStart"/>
            <w:r w:rsidRPr="00C76AF4">
              <w:rPr>
                <w:color w:val="000000"/>
                <w:sz w:val="20"/>
                <w:szCs w:val="20"/>
              </w:rPr>
              <w:t>Wholemeal</w:t>
            </w:r>
            <w:proofErr w:type="spellEnd"/>
            <w:r w:rsidRPr="00C76AF4">
              <w:rPr>
                <w:color w:val="000000"/>
                <w:sz w:val="20"/>
                <w:szCs w:val="20"/>
              </w:rPr>
              <w:t xml:space="preserve"> or wholegrai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35D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913151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55B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097242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14B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415620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407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8FCF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DD91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D174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332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2B7D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72429</w:t>
            </w:r>
          </w:p>
        </w:tc>
      </w:tr>
      <w:tr w:rsidR="005D1076" w:rsidRPr="00C76AF4" w14:paraId="0960FD17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F1D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Bread type: Whi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37D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43075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2D8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44441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D95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62559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665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B4CD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F303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9879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074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3B55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98285</w:t>
            </w:r>
          </w:p>
        </w:tc>
      </w:tr>
      <w:tr w:rsidR="005D1076" w:rsidRPr="00C76AF4" w14:paraId="395741F0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021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eeds intak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290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54994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21B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286897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AB4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13385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18D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DAE1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CF0C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E4AF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88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E36C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</w:t>
            </w:r>
          </w:p>
        </w:tc>
      </w:tr>
      <w:tr w:rsidR="005D1076" w:rsidRPr="00C76AF4" w14:paraId="152EED00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540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ilk type used: Skimme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611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19413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935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675803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236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53316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066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944F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7015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AF8A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864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2630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33660</w:t>
            </w:r>
          </w:p>
        </w:tc>
      </w:tr>
      <w:tr w:rsidR="005D1076" w:rsidRPr="00C76AF4" w14:paraId="26F33574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D57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ilk type used: Full cre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267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523253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CD8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966443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226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616962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287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2A09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882E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D27F8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64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447C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93593</w:t>
            </w:r>
          </w:p>
        </w:tc>
      </w:tr>
      <w:tr w:rsidR="005D1076" w:rsidRPr="00C76AF4" w14:paraId="7C1ED995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5C8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offee type: Instant coffe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D2D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2563008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E24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653275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1CB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96014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0DD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8D2E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F29F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9472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854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BE1B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44189</w:t>
            </w:r>
          </w:p>
        </w:tc>
      </w:tr>
      <w:tr w:rsidR="005D1076" w:rsidRPr="00C76AF4" w14:paraId="19D6BAD9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1A7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Coffee type: Ground coffee, including espresso, filter, etc.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4D3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225915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BB2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5618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D40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76780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FD3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1BC9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CC5D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FCDC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39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56BD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55765</w:t>
            </w:r>
          </w:p>
        </w:tc>
      </w:tr>
      <w:tr w:rsidR="005D1076" w:rsidRPr="00C76AF4" w14:paraId="7B60CDA8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E2F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Alcohol usually taken with meal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BFD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1027390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CDE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19183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F9D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67839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0A9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9405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6ECC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A6629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437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0FB9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70463</w:t>
            </w:r>
          </w:p>
        </w:tc>
      </w:tr>
      <w:tr w:rsidR="005D1076" w:rsidRPr="00C76AF4" w14:paraId="3853BDCB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A54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pread type: Butter/spreadable butt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BF2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859734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FD6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540640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482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85633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39E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684C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0421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148C5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524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844C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67091</w:t>
            </w:r>
          </w:p>
        </w:tc>
      </w:tr>
      <w:tr w:rsidR="005D1076" w:rsidRPr="00C76AF4" w14:paraId="2243BCFF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E85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pread type: Never/rarely use sprea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2CE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50393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49C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784995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F3A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46135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E74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2123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0DBD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1F5CA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26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1D1A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76884</w:t>
            </w:r>
          </w:p>
        </w:tc>
      </w:tr>
      <w:tr w:rsidR="005D1076" w:rsidRPr="00C76AF4" w14:paraId="409E77D2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3C4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lastRenderedPageBreak/>
              <w:t>Other fruit intak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7D9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137908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5DA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18970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A2C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857231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23A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0C82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C6DB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1AF47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88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1E01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</w:t>
            </w:r>
          </w:p>
        </w:tc>
      </w:tr>
      <w:tr w:rsidR="005D1076" w:rsidRPr="00C76AF4" w14:paraId="7448316B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863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moking status: Nev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889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1555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AAD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308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F29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.57451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67B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PRESSO-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BCD3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D722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20351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271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118F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91673</w:t>
            </w:r>
          </w:p>
        </w:tc>
      </w:tr>
      <w:tr w:rsidR="005D1076" w:rsidRPr="00C76AF4" w14:paraId="7742A966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C6B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 xml:space="preserve">Bread type: </w:t>
            </w:r>
            <w:proofErr w:type="spellStart"/>
            <w:r w:rsidRPr="00C76AF4">
              <w:rPr>
                <w:color w:val="000000"/>
                <w:sz w:val="20"/>
                <w:szCs w:val="20"/>
              </w:rPr>
              <w:t>Wholemeal</w:t>
            </w:r>
            <w:proofErr w:type="spellEnd"/>
            <w:r w:rsidRPr="00C76AF4">
              <w:rPr>
                <w:color w:val="000000"/>
                <w:sz w:val="20"/>
                <w:szCs w:val="20"/>
              </w:rPr>
              <w:t xml:space="preserve"> or wholegrai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231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141971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DD3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96438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086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884599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42A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PRESSO-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D64A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AEA53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1C70E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332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5412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72429</w:t>
            </w:r>
          </w:p>
        </w:tc>
      </w:tr>
      <w:tr w:rsidR="005D1076" w:rsidRPr="00C76AF4" w14:paraId="6B43EC1F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9B8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Bread type: Whi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4C0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690046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8FE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67073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4A1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10844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1E9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PRESSO-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D20D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092B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A724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074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F76F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98285</w:t>
            </w:r>
          </w:p>
        </w:tc>
      </w:tr>
      <w:tr w:rsidR="005D1076" w:rsidRPr="00C76AF4" w14:paraId="1D201BB4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4DE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ilk type used: Skimme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A5A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3380120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F8D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2437582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560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2998809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2E8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PRESSO-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75D9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E548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E983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864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32F0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33660</w:t>
            </w:r>
          </w:p>
        </w:tc>
      </w:tr>
      <w:tr w:rsidR="005D1076" w:rsidRPr="00C76AF4" w14:paraId="359583C5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7B0A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pread type: Butter/spreadable butt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26B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150876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277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1023870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849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885295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E9C6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PRESSO-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819C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1169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CAD5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524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3DB6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267091</w:t>
            </w:r>
          </w:p>
        </w:tc>
      </w:tr>
      <w:tr w:rsidR="005D1076" w:rsidRPr="00C76AF4" w14:paraId="7AC07E06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E59F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Spread type: Never/rarely use sprea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E26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24606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250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799272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1E49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787291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BEE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PRESSO-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F3201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E2FE5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054BC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26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F8364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376884</w:t>
            </w:r>
          </w:p>
        </w:tc>
      </w:tr>
      <w:tr w:rsidR="005D1076" w:rsidRPr="00C76AF4" w14:paraId="409C458F" w14:textId="77777777" w:rsidTr="004D2ECC">
        <w:trPr>
          <w:trHeight w:val="320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9F32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Other fruit intak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141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016480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52E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30349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6FB8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62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B80B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R-PRESSO-IV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83B70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D0F6D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25BD57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588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D65EE" w14:textId="77777777" w:rsidR="005D1076" w:rsidRPr="00C76AF4" w:rsidRDefault="005D1076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46256095" w14:textId="77777777" w:rsidR="005D1076" w:rsidRPr="00C76AF4" w:rsidRDefault="005D1076" w:rsidP="005D1076">
      <w:pPr>
        <w:rPr>
          <w:b/>
          <w:bCs/>
          <w:sz w:val="20"/>
          <w:szCs w:val="20"/>
        </w:rPr>
      </w:pPr>
    </w:p>
    <w:p w14:paraId="22F7019B" w14:textId="77777777" w:rsidR="005D1076" w:rsidRPr="00C76AF4" w:rsidRDefault="005D1076" w:rsidP="005D1076">
      <w:pPr>
        <w:rPr>
          <w:b/>
          <w:bCs/>
          <w:sz w:val="20"/>
          <w:szCs w:val="20"/>
        </w:rPr>
      </w:pPr>
    </w:p>
    <w:p w14:paraId="79056A1A" w14:textId="77777777" w:rsidR="005D1076" w:rsidRDefault="005D1076" w:rsidP="005D1076">
      <w:pPr>
        <w:rPr>
          <w:b/>
          <w:bCs/>
        </w:rPr>
      </w:pPr>
      <w:r>
        <w:rPr>
          <w:b/>
          <w:bCs/>
        </w:rPr>
        <w:br w:type="page"/>
      </w:r>
    </w:p>
    <w:p w14:paraId="06E2B200" w14:textId="6DBD4A68" w:rsidR="00A051AC" w:rsidRPr="00C76AF4" w:rsidRDefault="00A051AC">
      <w:pPr>
        <w:rPr>
          <w:b/>
          <w:bCs/>
        </w:rPr>
      </w:pPr>
      <w:r w:rsidRPr="00C76AF4">
        <w:rPr>
          <w:b/>
          <w:bCs/>
        </w:rPr>
        <w:lastRenderedPageBreak/>
        <w:t xml:space="preserve">Supplemental Table </w:t>
      </w:r>
      <w:r w:rsidR="00187E52">
        <w:rPr>
          <w:b/>
          <w:bCs/>
        </w:rPr>
        <w:t>2</w:t>
      </w:r>
      <w:r w:rsidRPr="00C76AF4">
        <w:rPr>
          <w:b/>
          <w:bCs/>
        </w:rPr>
        <w:t xml:space="preserve">. </w:t>
      </w:r>
      <w:r w:rsidR="009A5A53" w:rsidRPr="009A5A53">
        <w:rPr>
          <w:b/>
          <w:bCs/>
        </w:rPr>
        <w:t>Single-nucleotide polymorphisms (SNPs) instrumenting muesli intake as a nominal categorical trait (UKB data-field 1468) and their biological associations.</w:t>
      </w:r>
    </w:p>
    <w:p w14:paraId="2C90F10D" w14:textId="4F7C524B" w:rsidR="00A051AC" w:rsidRPr="00C76AF4" w:rsidRDefault="00A051AC">
      <w:pPr>
        <w:rPr>
          <w:b/>
          <w:bCs/>
          <w:sz w:val="20"/>
          <w:szCs w:val="20"/>
        </w:rPr>
      </w:pPr>
    </w:p>
    <w:tbl>
      <w:tblPr>
        <w:tblW w:w="8155" w:type="dxa"/>
        <w:jc w:val="center"/>
        <w:tblLook w:val="04A0" w:firstRow="1" w:lastRow="0" w:firstColumn="1" w:lastColumn="0" w:noHBand="0" w:noVBand="1"/>
      </w:tblPr>
      <w:tblGrid>
        <w:gridCol w:w="972"/>
        <w:gridCol w:w="574"/>
        <w:gridCol w:w="936"/>
        <w:gridCol w:w="625"/>
        <w:gridCol w:w="816"/>
        <w:gridCol w:w="896"/>
        <w:gridCol w:w="904"/>
        <w:gridCol w:w="1256"/>
        <w:gridCol w:w="1176"/>
      </w:tblGrid>
      <w:tr w:rsidR="001F1AFC" w:rsidRPr="00C76AF4" w14:paraId="60377F8D" w14:textId="715E0546" w:rsidTr="00415ABA">
        <w:trPr>
          <w:trHeight w:val="32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9899" w14:textId="58F16B5F" w:rsidR="001F1AFC" w:rsidRPr="00415ABA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15ABA">
              <w:rPr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FBFA" w14:textId="77777777" w:rsidR="001F1AFC" w:rsidRPr="00415ABA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15ABA">
              <w:rPr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69DA" w14:textId="77777777" w:rsidR="001F1AFC" w:rsidRPr="00415ABA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15ABA">
              <w:rPr>
                <w:b/>
                <w:bCs/>
                <w:color w:val="000000"/>
                <w:sz w:val="16"/>
                <w:szCs w:val="16"/>
              </w:rPr>
              <w:t>Po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CDB3" w14:textId="77777777" w:rsidR="001F1AFC" w:rsidRPr="00415ABA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15ABA">
              <w:rPr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76C5" w14:textId="77777777" w:rsidR="001F1AFC" w:rsidRPr="00415ABA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15ABA">
              <w:rPr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202F" w14:textId="77777777" w:rsidR="001F1AFC" w:rsidRPr="00415ABA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15ABA">
              <w:rPr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3A2C" w14:textId="1E0AB7D8" w:rsidR="001F1AFC" w:rsidRPr="00415ABA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3436">
              <w:rPr>
                <w:b/>
                <w:bCs/>
                <w:color w:val="000000"/>
                <w:sz w:val="16"/>
                <w:szCs w:val="16"/>
              </w:rPr>
              <w:t xml:space="preserve">Nearest </w:t>
            </w:r>
            <w:r w:rsidRPr="00415ABA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D85375" w14:textId="77777777" w:rsidR="001F1AFC" w:rsidRPr="00213436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3436">
              <w:rPr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  <w:p w14:paraId="77C47D3E" w14:textId="59863627" w:rsidR="001F1AFC" w:rsidRPr="00213436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3436">
              <w:rPr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FD3229" w14:textId="36BA6FD4" w:rsidR="001F1AFC" w:rsidRPr="00213436" w:rsidRDefault="001F1AFC" w:rsidP="00A051A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3436">
              <w:rPr>
                <w:b/>
                <w:bCs/>
                <w:color w:val="000000"/>
                <w:sz w:val="16"/>
                <w:szCs w:val="16"/>
              </w:rPr>
              <w:t>Associated Biology</w:t>
            </w:r>
          </w:p>
        </w:tc>
      </w:tr>
      <w:tr w:rsidR="001F1AFC" w:rsidRPr="00C76AF4" w14:paraId="6562D407" w14:textId="127A1FBF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2EB2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1012974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40C6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CB29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7743319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DEED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8F0C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96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9A19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9502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739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IRF2BP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D3AC6" w14:textId="0B809C29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Interferon regulatory factor 2 binding protein lik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20957C" w14:textId="41F4D96D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Female reproductive development, Neuronal maintenance</w:t>
            </w:r>
          </w:p>
        </w:tc>
      </w:tr>
      <w:tr w:rsidR="001F1AFC" w:rsidRPr="00C76AF4" w14:paraId="04B637D8" w14:textId="6713B19A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FEC4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1151473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6019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7015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205150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96A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0048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2189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B5D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1159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0511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MAD1L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96819" w14:textId="5FF38378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Mitotic arrest deficient 1 like 1; mitotic spindle assembly checkpoint protein MAD1; human accelerated region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14F03" w14:textId="6945F4A0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Cell cycle regulation</w:t>
            </w:r>
          </w:p>
        </w:tc>
      </w:tr>
      <w:tr w:rsidR="001F1AFC" w:rsidRPr="00C76AF4" w14:paraId="3AA87D9B" w14:textId="56911FC6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04B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12717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3FCF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E0E8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9559430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1619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3319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45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14F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0401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752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MTMR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4282F" w14:textId="1C0783BD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Myotubularin related protein 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CC82C" w14:textId="3BC689A6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Lipid metabolism</w:t>
            </w:r>
          </w:p>
        </w:tc>
      </w:tr>
      <w:tr w:rsidR="001F1AFC" w:rsidRPr="00C76AF4" w14:paraId="7E3EF23F" w14:textId="06180047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7E7E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1313509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AA27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4FBF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10319808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00FD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6D92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52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83AE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21414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4BA7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SLC39A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4F731" w14:textId="6755A7C6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Solute carrier family 39 member 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F516C" w14:textId="4A9B71E2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Zinc transport</w:t>
            </w:r>
          </w:p>
        </w:tc>
      </w:tr>
      <w:tr w:rsidR="001F1AFC" w:rsidRPr="00C76AF4" w14:paraId="53855A9F" w14:textId="69738DD3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5E0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1703517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7985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DAC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6850783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E645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C142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459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C38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0675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03F9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CNRIP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D4390" w14:textId="5C124705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Cannabinoid receptor interacting protein 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14BF95" w14:textId="486CB701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Receptor signaling modulation</w:t>
            </w:r>
          </w:p>
        </w:tc>
      </w:tr>
      <w:tr w:rsidR="001F1AFC" w:rsidRPr="00C76AF4" w14:paraId="7631BB15" w14:textId="64066821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6692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458087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BC98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C69E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9832287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8C78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DCE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639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4CA6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9327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4F7A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MMS22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66B86" w14:textId="443B80D4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MMS22 like, DNA repair prote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5B23F" w14:textId="0DB57B48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DNA damage repair</w:t>
            </w:r>
          </w:p>
        </w:tc>
      </w:tr>
      <w:tr w:rsidR="001F1AFC" w:rsidRPr="00C76AF4" w14:paraId="35BE1E0A" w14:textId="7524092E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0492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48771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3D4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26A8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8243858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C36A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F27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59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9CB7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9224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E64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TLE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12335" w14:textId="39CA2214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15ABA">
              <w:rPr>
                <w:color w:val="000000" w:themeColor="text1"/>
                <w:sz w:val="16"/>
                <w:szCs w:val="16"/>
              </w:rPr>
              <w:t>Transducin</w:t>
            </w:r>
            <w:proofErr w:type="spellEnd"/>
            <w:r w:rsidRPr="00415ABA">
              <w:rPr>
                <w:color w:val="000000" w:themeColor="text1"/>
                <w:sz w:val="16"/>
                <w:szCs w:val="16"/>
              </w:rPr>
              <w:t xml:space="preserve"> like enhancer of split 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111F1" w14:textId="06472B70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N/A</w:t>
            </w:r>
          </w:p>
        </w:tc>
      </w:tr>
      <w:tr w:rsidR="001F1AFC" w:rsidRPr="00C76AF4" w14:paraId="04B91A64" w14:textId="2C99F124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28B1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6203156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FDF1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F91E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2860932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C366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8A5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472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AC4F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0633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27E4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SULT1A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6672E" w14:textId="1A8A23AC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Sulfotransferase family 1A member 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4BA77" w14:textId="735A1697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Lipid metabolism, Steroid metabolism, Catecholamine metabolism</w:t>
            </w:r>
          </w:p>
        </w:tc>
      </w:tr>
      <w:tr w:rsidR="001F1AFC" w:rsidRPr="00C76AF4" w14:paraId="2FAA19F8" w14:textId="1E321D2E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2985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7309344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C03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C85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7154227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1981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743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266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C50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997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EC9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FOXP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A3F86" w14:textId="40873F1F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15ABA">
              <w:rPr>
                <w:color w:val="000000" w:themeColor="text1"/>
                <w:sz w:val="16"/>
                <w:szCs w:val="16"/>
              </w:rPr>
              <w:t>Forkhead</w:t>
            </w:r>
            <w:proofErr w:type="spellEnd"/>
            <w:r w:rsidRPr="00415ABA">
              <w:rPr>
                <w:color w:val="000000" w:themeColor="text1"/>
                <w:sz w:val="16"/>
                <w:szCs w:val="16"/>
              </w:rPr>
              <w:t xml:space="preserve"> box P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63F29" w14:textId="622193D1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Development, Cell differentiation</w:t>
            </w:r>
          </w:p>
        </w:tc>
      </w:tr>
      <w:tr w:rsidR="001F1AFC" w:rsidRPr="00C76AF4" w14:paraId="134563D2" w14:textId="3601CC61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07C7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761336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181D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DA9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499167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B1D5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949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3127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2E42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0234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362E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MST1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C9742" w14:textId="1F8D6699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Macrophage stimulating 1 recepto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0A7FD3" w14:textId="3D30A798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Immunity, Cell migration and proliferation</w:t>
            </w:r>
          </w:p>
        </w:tc>
      </w:tr>
      <w:tr w:rsidR="001F1AFC" w:rsidRPr="00C76AF4" w14:paraId="22633B28" w14:textId="73D6B2A4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3259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780604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6FFA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9607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13261026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339A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70FE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43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CD84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0951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978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CHCHD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3DD57" w14:textId="0EA5C95C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Coiled-coil-helix-coiled-coil-helix domain containing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03A7D" w14:textId="0E9A56ED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Mitochondrial structural integrity; Transcription regulation</w:t>
            </w:r>
          </w:p>
        </w:tc>
      </w:tr>
      <w:tr w:rsidR="001F1AFC" w:rsidRPr="00C76AF4" w14:paraId="4B5BD5FF" w14:textId="4E207918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3AB5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792062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0F0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D1F1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6796318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E632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1910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941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52D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0922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619E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CTNNA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AEB4F" w14:textId="092A96BB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Catenin alpha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26396" w14:textId="52057A5E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Cell adhesion</w:t>
            </w:r>
          </w:p>
        </w:tc>
      </w:tr>
      <w:tr w:rsidR="001F1AFC" w:rsidRPr="00C76AF4" w14:paraId="4562D577" w14:textId="78435179" w:rsidTr="00415ABA">
        <w:trPr>
          <w:trHeight w:val="32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6B2F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rs793203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B1DA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F8D9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3962013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7207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10B4" w14:textId="3CAB7AE6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-0.001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8063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0.01225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EE0B" w14:textId="77777777" w:rsidR="001F1AFC" w:rsidRPr="00415ABA" w:rsidRDefault="001F1AFC" w:rsidP="00213436">
            <w:pPr>
              <w:jc w:val="center"/>
              <w:rPr>
                <w:color w:val="000000"/>
                <w:sz w:val="16"/>
                <w:szCs w:val="16"/>
              </w:rPr>
            </w:pPr>
            <w:r w:rsidRPr="00415ABA">
              <w:rPr>
                <w:color w:val="000000"/>
                <w:sz w:val="16"/>
                <w:szCs w:val="16"/>
              </w:rPr>
              <w:t>LRRC4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2BAC5" w14:textId="41E54246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Leucine rich repeat containing 4C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982F2" w14:textId="373451CC" w:rsidR="001F1AFC" w:rsidRPr="00415ABA" w:rsidRDefault="001F1AFC" w:rsidP="0021343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15ABA">
              <w:rPr>
                <w:color w:val="000000" w:themeColor="text1"/>
                <w:sz w:val="16"/>
                <w:szCs w:val="16"/>
              </w:rPr>
              <w:t>Neuronal development</w:t>
            </w:r>
          </w:p>
        </w:tc>
      </w:tr>
    </w:tbl>
    <w:p w14:paraId="6F6DE787" w14:textId="1C42B2D9" w:rsidR="00A051AC" w:rsidRPr="00C76AF4" w:rsidRDefault="00A051AC">
      <w:pPr>
        <w:rPr>
          <w:b/>
          <w:bCs/>
          <w:sz w:val="20"/>
          <w:szCs w:val="20"/>
        </w:rPr>
      </w:pPr>
    </w:p>
    <w:p w14:paraId="72555C23" w14:textId="4FBCA9B8" w:rsidR="00A051AC" w:rsidRPr="00C76AF4" w:rsidRDefault="00A051AC">
      <w:pPr>
        <w:rPr>
          <w:b/>
          <w:bCs/>
          <w:sz w:val="20"/>
          <w:szCs w:val="20"/>
        </w:rPr>
      </w:pPr>
    </w:p>
    <w:p w14:paraId="4608B62E" w14:textId="77777777" w:rsidR="004E6DEE" w:rsidRDefault="004E6DEE">
      <w:pPr>
        <w:rPr>
          <w:b/>
          <w:bCs/>
        </w:rPr>
      </w:pPr>
      <w:r>
        <w:rPr>
          <w:b/>
          <w:bCs/>
        </w:rPr>
        <w:br w:type="page"/>
      </w:r>
    </w:p>
    <w:p w14:paraId="21E616B3" w14:textId="2B0B74C1" w:rsidR="00A051AC" w:rsidRPr="00C76AF4" w:rsidRDefault="00A051AC">
      <w:pPr>
        <w:rPr>
          <w:b/>
          <w:bCs/>
        </w:rPr>
      </w:pPr>
      <w:r w:rsidRPr="00C76AF4">
        <w:rPr>
          <w:b/>
          <w:bCs/>
        </w:rPr>
        <w:lastRenderedPageBreak/>
        <w:t xml:space="preserve">Supplemental Table </w:t>
      </w:r>
      <w:r w:rsidR="00C74247">
        <w:rPr>
          <w:b/>
          <w:bCs/>
        </w:rPr>
        <w:t>3</w:t>
      </w:r>
      <w:r w:rsidRPr="00C76AF4">
        <w:rPr>
          <w:b/>
          <w:bCs/>
        </w:rPr>
        <w:t xml:space="preserve">. </w:t>
      </w:r>
      <w:r w:rsidR="002927B8" w:rsidRPr="002927B8">
        <w:rPr>
          <w:b/>
          <w:bCs/>
        </w:rPr>
        <w:t>Causal estimates of muesli intake on CAD risk through 171 plasma metabolite levels.</w:t>
      </w:r>
    </w:p>
    <w:p w14:paraId="54CDEDAC" w14:textId="7B23B2F4" w:rsidR="00C76AF4" w:rsidRPr="00C76AF4" w:rsidRDefault="00C76AF4">
      <w:pPr>
        <w:rPr>
          <w:b/>
          <w:bCs/>
          <w:sz w:val="20"/>
          <w:szCs w:val="20"/>
        </w:rPr>
      </w:pPr>
    </w:p>
    <w:p w14:paraId="239521D2" w14:textId="77777777" w:rsidR="00C76AF4" w:rsidRPr="00C76AF4" w:rsidRDefault="00C76AF4">
      <w:pPr>
        <w:rPr>
          <w:b/>
          <w:bCs/>
          <w:sz w:val="20"/>
          <w:szCs w:val="20"/>
        </w:rPr>
      </w:pPr>
    </w:p>
    <w:tbl>
      <w:tblPr>
        <w:tblW w:w="11790" w:type="dxa"/>
        <w:tblInd w:w="-1175" w:type="dxa"/>
        <w:tblLook w:val="04A0" w:firstRow="1" w:lastRow="0" w:firstColumn="1" w:lastColumn="0" w:noHBand="0" w:noVBand="1"/>
      </w:tblPr>
      <w:tblGrid>
        <w:gridCol w:w="1565"/>
        <w:gridCol w:w="945"/>
        <w:gridCol w:w="989"/>
        <w:gridCol w:w="1045"/>
        <w:gridCol w:w="1247"/>
        <w:gridCol w:w="1114"/>
        <w:gridCol w:w="1080"/>
        <w:gridCol w:w="1132"/>
        <w:gridCol w:w="1033"/>
        <w:gridCol w:w="990"/>
        <w:gridCol w:w="650"/>
      </w:tblGrid>
      <w:tr w:rsidR="009D4A23" w:rsidRPr="008A2B02" w14:paraId="3E81D155" w14:textId="77777777" w:rsidTr="00415ABA">
        <w:trPr>
          <w:trHeight w:val="32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D6FE0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415ABA">
              <w:rPr>
                <w:b/>
                <w:bCs/>
                <w:color w:val="000000"/>
                <w:sz w:val="15"/>
                <w:szCs w:val="15"/>
              </w:rPr>
              <w:t>Metabolit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88DE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b/>
                <w:bCs/>
                <w:color w:val="000000"/>
                <w:sz w:val="15"/>
                <w:szCs w:val="15"/>
              </w:rPr>
              <w:t>IVW_Beta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71BD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b/>
                <w:bCs/>
                <w:color w:val="000000"/>
                <w:sz w:val="15"/>
                <w:szCs w:val="15"/>
              </w:rPr>
              <w:t>IVW_Sd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FEE7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415ABA">
              <w:rPr>
                <w:b/>
                <w:bCs/>
                <w:color w:val="000000"/>
                <w:sz w:val="15"/>
                <w:szCs w:val="15"/>
              </w:rPr>
              <w:t>IVW_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DA4E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b/>
                <w:bCs/>
                <w:color w:val="000000"/>
                <w:sz w:val="15"/>
                <w:szCs w:val="15"/>
              </w:rPr>
              <w:t>MRegger_Beta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D2E2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b/>
                <w:bCs/>
                <w:color w:val="000000"/>
                <w:sz w:val="15"/>
                <w:szCs w:val="15"/>
              </w:rPr>
              <w:t>MRegger_S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D4D6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b/>
                <w:bCs/>
                <w:color w:val="000000"/>
                <w:sz w:val="15"/>
                <w:szCs w:val="15"/>
              </w:rPr>
              <w:t>MRegger_P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DA13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b/>
                <w:bCs/>
                <w:color w:val="000000"/>
                <w:sz w:val="15"/>
                <w:szCs w:val="15"/>
              </w:rPr>
              <w:t>Median_Beta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FDEB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b/>
                <w:bCs/>
                <w:color w:val="000000"/>
                <w:sz w:val="15"/>
                <w:szCs w:val="15"/>
              </w:rPr>
              <w:t>Median_S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F352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b/>
                <w:bCs/>
                <w:color w:val="000000"/>
                <w:sz w:val="15"/>
                <w:szCs w:val="15"/>
              </w:rPr>
              <w:t>Median_P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4731" w14:textId="77777777" w:rsidR="009D4A23" w:rsidRPr="00415ABA" w:rsidRDefault="009D4A23" w:rsidP="009D4A23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415ABA">
              <w:rPr>
                <w:b/>
                <w:bCs/>
                <w:color w:val="000000"/>
                <w:sz w:val="15"/>
                <w:szCs w:val="15"/>
              </w:rPr>
              <w:t>Unit</w:t>
            </w:r>
          </w:p>
        </w:tc>
      </w:tr>
      <w:tr w:rsidR="009D4A23" w:rsidRPr="008A2B02" w14:paraId="754B8D4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87C0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Unadjusted T/S rati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E8D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42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359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494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6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38E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9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1AF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15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5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30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10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65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A08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8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29A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ratio</w:t>
            </w:r>
          </w:p>
        </w:tc>
      </w:tr>
      <w:tr w:rsidR="009D4A23" w:rsidRPr="008A2B02" w14:paraId="0F8DD56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7451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djusted T/S rati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5A7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6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E3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99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54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12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C7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7BA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1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E6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50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63A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0A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53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CFB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ratio</w:t>
            </w:r>
          </w:p>
        </w:tc>
      </w:tr>
      <w:tr w:rsidR="009D4A23" w:rsidRPr="008A2B02" w14:paraId="0504362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FAB8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Z-adjusted T/S lo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2F5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6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987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ED7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2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7DF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1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723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3B8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1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E04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49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875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F68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0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A90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ratio</w:t>
            </w:r>
          </w:p>
        </w:tc>
      </w:tr>
      <w:tr w:rsidR="009D4A23" w:rsidRPr="008A2B02" w14:paraId="3A848AD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F44E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Choleste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07C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6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9B2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32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1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C03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992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511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3E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994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8E8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E68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953C36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EE12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Cholesterol Minus HDL-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4B7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3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EEB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1F4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6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768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5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03E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4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1C6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1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FF8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A80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7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7F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1BF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78DD718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B2D7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Remnant Cholesterol (Non-HDL, Non-LDL -Cholesterol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F8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6CF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5B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6F0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3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815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3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BA1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0BD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AD2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37F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F2E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604A56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1969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VLDL Choleste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48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51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9FE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9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351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3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A61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8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DD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A6D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10E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010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293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24CD0E0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A72F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linical LDL Choleste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C5B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4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23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186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46F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3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142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F78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7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F9C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744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5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DDC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A79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F690B4D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601B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LDL Choleste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536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0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628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5D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B8B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6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A7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8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8E0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863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596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7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403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542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A7FEF6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3461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A8C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5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46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8BD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2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DE1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70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66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8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0AC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05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1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5C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D71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FE9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AA5E2B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F0DC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Triglycerid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F4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3D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5C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F00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1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560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AB4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AC9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E2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86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111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0A3ADBB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68EB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053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C71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E61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DCA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5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377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0A2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606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A6D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41E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EC7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7FED9F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C8A0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A64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B29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1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09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BB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2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C09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E36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C70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2A1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54B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290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5EDCC8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DC70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3F7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DC0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4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2D7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7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E2E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D27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67B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6E-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741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F21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0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5F9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6110DBA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CBC2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Phospholipids in Lipoprotein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CF5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0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BB1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28F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182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42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09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0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CD8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85D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56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8B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0B5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5429639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8503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32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482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A33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55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5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CED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3E1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F2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DC8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BB0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A84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DA5F7D0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9D30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14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29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2E5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71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66F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88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0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03A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1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F83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1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0CD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F95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41AE00B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0EC0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F5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2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44F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35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6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D04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3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E76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1D5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27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6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208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77B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1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C38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F6E3A8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1E33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Esterified Choleste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409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1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E6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E3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02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5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18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8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8B1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F98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7E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A19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E0E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66574A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94E7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5F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B8F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7DE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D9E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4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F6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95A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E1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20F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808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5CC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7D2740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87C3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0C2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13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A9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014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FEA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328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BFF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1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F6F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77E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D36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2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1BF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2D5AA1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A167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EE7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5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A64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50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3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130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22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EDD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5C0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48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4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41A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DBF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72D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AFB726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A4ED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Free Choleste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F0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6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2F6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6CB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5F1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52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E0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01C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2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9A6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D44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DC9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849CF2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1B1F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251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F80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2D1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BCC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9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B81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76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35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4BC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EF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3AD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9C1FEA9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D051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980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7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DEA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726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9DA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8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28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DF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1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463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9F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2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4E5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5D0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B541FC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34B7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3B2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5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AF1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DF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39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43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6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789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3C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06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5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41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4F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232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04950F2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4E1C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Lipoprotein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65C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9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FEB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660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636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2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B5A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24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80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75C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F1F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693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C2D63DD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32D1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37F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3D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F66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8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27D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16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02B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661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2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ABD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0EC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C08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06B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49BF77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D020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CFC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19E-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096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241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9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22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D9B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83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6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307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83C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196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290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618F87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19A5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32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32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809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209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4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CEE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3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195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B7C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289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7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7A3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521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39C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C4FDF70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07BB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Concentration of Lipoprotein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11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1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060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02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BD2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3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9B2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E4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F24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6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45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390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711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800355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B96F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lastRenderedPageBreak/>
              <w:t>Concentration of V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56C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2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F01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27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8D5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92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A3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44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5F6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A18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5B5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E10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3CB7FC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A164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8D7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C2A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46A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412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1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F9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8A6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900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F52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960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B77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3BE8F9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10C2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H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AD8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12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011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A7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115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16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A4E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D0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0F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7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0AD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5B5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BBA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16C7240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8B44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verage Diameter for V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039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21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13F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A4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2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77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6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3F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81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86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CA2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20C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328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nm</w:t>
            </w:r>
          </w:p>
        </w:tc>
      </w:tr>
      <w:tr w:rsidR="009D4A23" w:rsidRPr="008A2B02" w14:paraId="673745B4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7F6F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verage Diameter for 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22F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39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4C2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705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4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B2F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1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BDD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99D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46D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82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8F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4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FD8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1F0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nm</w:t>
            </w:r>
          </w:p>
        </w:tc>
      </w:tr>
      <w:tr w:rsidR="009D4A23" w:rsidRPr="008A2B02" w14:paraId="09FE7E89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9F56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verage Diameter for H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BF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4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072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872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9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075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80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6D3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256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CAA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3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A53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B65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5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867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nm</w:t>
            </w:r>
          </w:p>
        </w:tc>
      </w:tr>
      <w:tr w:rsidR="009D4A23" w:rsidRPr="008A2B02" w14:paraId="516B6B60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90D5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proofErr w:type="spellStart"/>
            <w:r w:rsidRPr="00415ABA">
              <w:rPr>
                <w:color w:val="000000"/>
                <w:sz w:val="15"/>
                <w:szCs w:val="15"/>
              </w:rPr>
              <w:t>Phosphoglyceride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763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7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DE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7FB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AE0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2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03C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B1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1F4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9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122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4BD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6F1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8CD6DD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3126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 xml:space="preserve">Total </w:t>
            </w:r>
            <w:proofErr w:type="spellStart"/>
            <w:r w:rsidRPr="00415ABA">
              <w:rPr>
                <w:color w:val="000000"/>
                <w:sz w:val="15"/>
                <w:szCs w:val="15"/>
              </w:rPr>
              <w:t>Choline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9D3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0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20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E5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3E5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97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99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59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2A0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5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2B7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E3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915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D671B8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B32D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atidylcholin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06E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8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602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6D4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A7C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4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FC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225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F56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4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F29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6F0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807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7C1EB6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87F2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Sphingomyeli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1A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9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40A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CD0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BC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42B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6C4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F5C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5F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A8E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79B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E75BC1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09A8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polipoprotein 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B55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B0C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9FB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8FD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0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185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E1F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D62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03F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EEF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E68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g/l</w:t>
            </w:r>
          </w:p>
        </w:tc>
      </w:tr>
      <w:tr w:rsidR="009D4A23" w:rsidRPr="008A2B02" w14:paraId="74D6612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E181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polipoprotein A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4B1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3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09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EB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9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C06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4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B49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CC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233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8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F4C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C49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AAD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g/l</w:t>
            </w:r>
          </w:p>
        </w:tc>
      </w:tr>
      <w:tr w:rsidR="009D4A23" w:rsidRPr="008A2B02" w14:paraId="384BAF1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A02B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Fatty Aci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EF6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78B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DB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7F6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8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6E4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68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0D5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D98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49A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A94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F1C134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88B9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Degree of Unsaturati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63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24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172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055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6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A49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8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0C9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17F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EBB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6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CF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5DB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F66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degree</w:t>
            </w:r>
          </w:p>
        </w:tc>
      </w:tr>
      <w:tr w:rsidR="009D4A23" w:rsidRPr="008A2B02" w14:paraId="071F443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D662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Omega-3 Fatty Aci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100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2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D44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8BA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243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18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5C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8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4EF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0D6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32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F5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E5C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516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3FC5A3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8D87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Omega-6 Fatty Aci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D31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8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86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38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609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23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E97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3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D3C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2BD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AEB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C9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BC2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133745B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EF0A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olyunsaturated Fatty Aci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72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5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B4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0A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062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91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714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FD8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8E0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200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72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F10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84EB6E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3A69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onounsaturated Fatty Aci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DF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7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1F2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DF8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24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9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AE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AA7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B0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3DB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291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1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131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6573EB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C337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Saturated Fatty Aci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D4E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3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10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132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D1A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83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D1A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F5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9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1A3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06B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D76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547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9EB386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DBD4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Linoleic Aci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717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1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5F3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507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027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2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CCB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BD3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789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3E-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06A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3D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9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0C3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24DD1DD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0C91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Docosahexaenoic Aci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240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9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90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2F7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9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7C3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21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F6B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B4E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1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190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0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C95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ACC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9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5C5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F55DEF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8F2D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lan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D6A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9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C4F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0A5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326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8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476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2E8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1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C6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19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F9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0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A33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1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053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318CA0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7491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Glutam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2E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3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01C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7F4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43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54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202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09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265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7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88F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402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A6E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C5CE1F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C73F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Glyc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E43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9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72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C02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49F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D3A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A35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E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4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C5C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313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079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29FD17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52D0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Histid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21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9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F75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5F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C0B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2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296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8D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0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81F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20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73F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7E8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2E8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D247245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2E04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Concentration of Branched-Chain Amino Aci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B4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CF0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3BD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CB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16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2E6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DF5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F5D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E0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D65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8A3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86FD01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0A3C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Isoleuc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B8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442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7A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43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6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FEA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4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8B5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06B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1F6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B83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BFA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B8C96B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FEB1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Leuc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885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A4E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259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707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9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52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4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977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888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6F1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D39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587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8AA62E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E655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Val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73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BDE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E01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D3C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8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878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106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13A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345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15E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CAA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CA6020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1352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enylalan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D41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F4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041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F24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86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39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AD1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54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2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500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0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30E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B42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D025912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8DC0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yros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BA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8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F4A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B8C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A6A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00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48A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0F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026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32E-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860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84C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A66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14D27EC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FBBF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Glucos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B8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6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B79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15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88C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6D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4DA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88B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9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6D4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5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67D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50A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3D22BE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1771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Lact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0FA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8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CF5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0E+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D8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70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2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C77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8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C2E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B57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5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9F5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4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02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D60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90A83D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AE53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yruv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D7A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2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3B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32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A66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0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06B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AA1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1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22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15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68C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82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4E9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A02738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FD30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itr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6EC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80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EF0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256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BB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9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EB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2EE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37C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6BD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2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218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AB9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08FE82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6CF1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-Hydroxybutyr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B4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6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50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845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E42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7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AC1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30C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C34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2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158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8FA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96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4CA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92DBEA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9D8F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cet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496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29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E8A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843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5E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36A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8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7EF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98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783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0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BAB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49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AA3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82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AB4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6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0F4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D7BC58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80A5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lastRenderedPageBreak/>
              <w:t>Acetoacet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DD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3AA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0D2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CF1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9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2A8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44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ECA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C27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6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9D8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1A1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1CA415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6092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ceto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556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31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B6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25A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5E3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5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AA2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D1D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DA4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30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010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3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18D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1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47D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C3F537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8AE3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reatin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91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7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E72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B4D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645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78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3B1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8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01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7E8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6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EF6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5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7E6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783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F033EA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1C28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Albumi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03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4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F59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94E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27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755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5EE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3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AAC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5CD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97A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986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g/l</w:t>
            </w:r>
          </w:p>
        </w:tc>
      </w:tr>
      <w:tr w:rsidR="009D4A23" w:rsidRPr="008A2B02" w14:paraId="181E956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7259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Glycoprotein Acetyl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0AE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5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CDA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5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7C8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1E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BF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9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FE6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A52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BC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8F4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DE7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9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A4D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1518546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5C32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Chylomicrons and Extremely Large V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180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6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4C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3AB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8BB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14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FAB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304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F04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86C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3A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121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274522A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2999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Chylomicrons and Extremel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CA1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2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897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053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8DB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2F4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489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4B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2FA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C08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EBE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912549B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0ED2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Chylomicrons and Extremel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A71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FB5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49D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B1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17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DF9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2DA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F17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E4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27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ECC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4F64A23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499D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Chylomicrons and Extremel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D88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943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190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294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14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9AE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71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3BF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0C8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0D4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1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71D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B6B3003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6D73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Chylomicrons and Extremel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284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DF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30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E87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9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D6A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973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B95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1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772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FB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9E0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B60980F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DD46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Chylomicrons and Extremel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7FA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11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EBB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A17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8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730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CBD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8BD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5C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E5B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855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A0DCD20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6256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Chylomicrons and Extremel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E15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4E+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9E0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0B3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73E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4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675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4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3DF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D98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4E7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E73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229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E7ECF0C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32F6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Very Large V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2FA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CE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99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10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69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07E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A4F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E6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767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206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FEF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E4D47AB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9FBA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Ver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8FC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E2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D8C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744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0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8D8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382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1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346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FD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FB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850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AA0FDF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3666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Ver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69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AB3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C8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863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30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2C9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836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065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7A0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DF8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D8B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30BBF2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BB9C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Ver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16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844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79A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B7B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87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A17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695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B05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672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E8F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15A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BABB91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025B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Ver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9C7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5E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8D1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12A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7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869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98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DF8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D75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605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FDF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BF5A0A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8381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Ver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AB0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31D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0BA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CE6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2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33A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8F4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597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1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6A6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6F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DA7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EF4717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0306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Very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D40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429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CB0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DE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9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967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44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B4D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47E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EC3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D38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381CA7B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23F3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Large V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2DE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5D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3A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572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9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A8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743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8A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EF0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41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0BA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A3548F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1BA5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2D1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A5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5B0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6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F2F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3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60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EF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0B2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1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7A0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B0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E11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A97A794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CC6C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B01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162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DD8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99A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30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519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321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A2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3A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669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CE9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0A3C64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4D23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BF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C5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064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6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61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8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D6E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7AC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8E0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1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F1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63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130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3DC0112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BA05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E2B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D69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A9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7FC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74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04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5A9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3A1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032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19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3F6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B57FDAC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1D60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61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AF3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BE2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D0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6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D2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DAB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651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1AC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A5C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A5F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3C46E8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B714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Large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505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DF2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312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C30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6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25E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EFC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5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39E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1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04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459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CBE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4203CA0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021E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Medium V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83D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F43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FB9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910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1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741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18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BE0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831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92F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577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66C7AF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2B74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Medium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902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24C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C27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EC1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27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B89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C77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78B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3BA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3A3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A4A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21F0B3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5F8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lastRenderedPageBreak/>
              <w:t>Phospholipids in Medium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990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CEE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40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FA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32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86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97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6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07B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9D7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20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13C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2ECC95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F21B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Medium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3B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E04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AFF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168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9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3E3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68C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549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0AA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F5D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280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69A828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61C1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Medium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DC1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8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9B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366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42D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FC6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559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F3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1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E20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1C6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6AD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E1D2C5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E748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Medium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04D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FB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A74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C2A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6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708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18E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32C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ABC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D7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DD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3CB1624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B4F7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Medium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48B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89E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07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9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516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42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A14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87C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76D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3A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EEC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270691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D58B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Small V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45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55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4AE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81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19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2E2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53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03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5F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C76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AEB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26DFDE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C8EC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C9C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B9F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41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254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5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B45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33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B5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B70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C9E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83C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9CF9239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2388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299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9FE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728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95E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9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A7D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083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9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3F9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45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B7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D5F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D644A02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94E7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79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AB9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AD8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D1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8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40A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51C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57C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390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938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C31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0390052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803D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5C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44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F1A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A3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4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E8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64A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1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122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1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F25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498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89E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6CEADAC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E1E9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11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AC9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B82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CE6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90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C15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80E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833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0E7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14C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8B9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E5D8D9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97CB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910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B31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8B5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9C2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7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DD8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823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73F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55E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0E8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3C5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C8F6D49" w14:textId="77777777" w:rsidTr="00415ABA">
        <w:trPr>
          <w:trHeight w:val="58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EEE5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Very Small V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864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E88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517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2F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21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4F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8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FD3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31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307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A2D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DDA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45A0BF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076C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Very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109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2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9D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30E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60D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61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FE2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6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2D8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9A0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2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166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547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23A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8EDB47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91EE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Very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46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9C3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A94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D4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4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E3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6B9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AF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B9F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20B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5E2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64C6042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59E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Very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8AC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62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B82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85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8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4D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27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06D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DE5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1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A73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6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D8B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D7F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5B5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FCC27A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5AD6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Very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11B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6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CC3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C2D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3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3A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98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E8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61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1E8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7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12D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9E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1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B9D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B665EC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8F9A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Very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04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B99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F00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1C2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70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D55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9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537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3B1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1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13E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7F9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CB4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F3BFFE9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FA98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Very Small V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603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D74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7D1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A63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74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2AC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E0D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96E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68E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FE6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7E3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464E9F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5781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I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F51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0CD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17E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C30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13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AF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6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C88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A3A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6D8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4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936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3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D66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EAC09A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1795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I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A2D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4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F57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842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170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63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296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219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8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7B6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1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4CC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3BC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C75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9467D0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C62A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I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7A7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9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E52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B17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64C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4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755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9FC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8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AE9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8E-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C96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D9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CE3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A5A1650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68BD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I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C5D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82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A43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A75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AA8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5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B2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A5E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C4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D3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930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091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4518820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6D0E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I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1A7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5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550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415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79B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D8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BA9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20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1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FE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FC2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DF2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06A5CE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00CD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I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77F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7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237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F1B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A12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4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FF3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43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093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D5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9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F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338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F41D10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AB1A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I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51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ECD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E2E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6A6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6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BB4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0A1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5E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83D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F02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E2B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2B4681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C38F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Large 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D2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24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5E3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1A7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8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D61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9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48C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8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25D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26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DAD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17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8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38A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582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E9FC4C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A784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Large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E70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6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F00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3F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DE8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5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8A5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4F5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1EA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3A0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5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B37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365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927E6A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DEFD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Large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351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4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79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3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2B7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78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8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173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3BA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595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48B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8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291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2F0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31F403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97CB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Large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B08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9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DCA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AF5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816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1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2BF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1F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24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1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DF2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9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B47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C04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4897E0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F233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Large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FFC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3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2B8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7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145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EA1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5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021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63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4F5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FF9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096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9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307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93A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EC960F1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5B9C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Large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CC5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0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44C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727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E44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2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146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8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E91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6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F86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746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8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AB7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234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38DC59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8F64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Large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33C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1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C93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0DF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9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4FA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05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315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1D5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7B2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2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43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F47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9CE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037067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283E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Medium 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2DE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3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9E4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16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210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34F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3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DB8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1CB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762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44F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5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561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0396A7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0153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Medium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CC5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3A1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44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27C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58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979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72C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8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AD2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9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BD3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86C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4E3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D3F72D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7428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lastRenderedPageBreak/>
              <w:t>Phospholipids in Medium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392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22E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C50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4D3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9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8B2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0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26C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61E-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433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3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3AD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59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6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698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59F42A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6BC4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Medium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3BB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D2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0A2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9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5BB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45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B5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972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50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B48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3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595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1E3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2C5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1FEE28C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CBED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Medium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CE9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1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754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75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91A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7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46E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060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D76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5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EE9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14B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965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212E4B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5FC4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Medium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634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82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FCA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71C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79A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1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B2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A3A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5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422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647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9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9C1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532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E970499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E190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Medium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F5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8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B3A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B06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0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50D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16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E1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874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99C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9C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8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C2A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B058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DBEF1D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8393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Small L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13A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F1D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AED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E02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0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B3B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8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D14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CA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3B4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2E9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62B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90660D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11D3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Small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01A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FCA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4BF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010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37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346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F23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F48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1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DDD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CE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E0D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D36A0B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D99F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Small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FA6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2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923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1E+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374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881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1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D5E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138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B08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8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46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1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71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EFC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E134D96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18CD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Small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CD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6D7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D8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1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ED2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86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482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45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30D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4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F55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AB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3D8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2122F3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4578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Small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75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6B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C1D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0E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8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83F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3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BA8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9D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5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336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46D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72D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7EA03E0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A491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Small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D7B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12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519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6E+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B3B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4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831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5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D18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655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9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3AE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8E+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CBC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4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3D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BE4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B07625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3AC0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Small L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419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0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13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F9B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7EB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39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931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88B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802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9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A12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289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9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B64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8210ABB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4908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Very Large H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4F1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5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AF8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A28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7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1DD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60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74A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4FC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E52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8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BF9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F29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7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9D2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C05E774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583C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Very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F71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4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CA6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E9F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9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A26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68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6FA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42A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79C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6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85D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161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9A5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FA9357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D4F2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Very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F79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2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0C3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6D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6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5CA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41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2C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6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C65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6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028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5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9F6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17C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5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97A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820CA5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4C34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Very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CD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7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C69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EBF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63C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16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DB1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3A5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0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548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0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7DF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D01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8D2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11DE324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05BE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Very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A3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9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8B3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569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37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9D0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71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7F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F4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C76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1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9AF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2E0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1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E8D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60671727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F9DC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Very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33B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3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B09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7FE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7BB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CB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0A7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8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1D7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8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6A5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7F5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053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547C77D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0282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Very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689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0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F9D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2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760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46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60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13F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B0D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5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9EE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8.5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13B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89E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9AEA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1E8851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D075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Large H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457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4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A9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5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90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2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99C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84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D4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020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ACA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4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0C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A9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4ED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749C3EB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6AE4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BB5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2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323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CB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4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72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34D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758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5A5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73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BDC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828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968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FBD946D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DCB4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A33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1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137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066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83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E05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6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B5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D9E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27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2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E0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778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969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50C917E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7AF0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B2D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6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331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76F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3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760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9B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C1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7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394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7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787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49F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6A2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A73D8D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CE6D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61D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8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09F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28C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A1F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05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D0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F94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19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9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DF6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555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1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220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281F90A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2316C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EA3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33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A5C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4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ED6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4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88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35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077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666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31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49A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12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4E4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E5F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8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FFD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D90742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C8F5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Large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CB4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5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324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5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104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3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48C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57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39E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3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382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F29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9.95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2E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CF1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730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C2431B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1EE8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Medium H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61B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24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B8C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5C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7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629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22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2B8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54C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3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FA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3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BC1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BDB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60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80F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0EC4049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EB54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Medium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7D8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2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781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C2B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63B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7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216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3AD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37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6.0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915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7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8C2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385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EAF104E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5C8E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Phospholipids in Medium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461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2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BED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4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19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4D5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0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5B2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986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32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417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1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60B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0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C2D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2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953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9E59E45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5FDE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Medium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5B9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25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933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0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790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81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002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2.36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4AA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8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DAB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633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3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3E0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5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4E9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B0BF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239B0CB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138D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Medium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63D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21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3EF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92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805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1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867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32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41B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1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F65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5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8B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2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3E1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1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CAD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68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2CC75F04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AB2B4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Medium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955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7.3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A87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9FF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20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A70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7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2DA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608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6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E4B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2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297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4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596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3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B39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C633D2C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9660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Medium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785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218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315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44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267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2E-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2B6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BA2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6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443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0E-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B83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5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A49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44E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30A713E9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B6C4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oncentration of Small HDL Particl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98F6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63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05E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31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8EB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6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D35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2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3D1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D4D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3E-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659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4D1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23A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6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C0D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1C295648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8CF97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otal Lipids in Small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B12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4.44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916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5E9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4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196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72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6DF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8ED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4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54F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F5F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72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296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0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F783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5E39EC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59F05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lastRenderedPageBreak/>
              <w:t>Phospholipids in Small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33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76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51B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8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3EE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97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2B70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99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182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F11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3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573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06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0B4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8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BB3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46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7EA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7EDFEEE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B58ED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ol in Small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61E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1.47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952B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19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64D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16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89BC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55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A2A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4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953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04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856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7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5DD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7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CFE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2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00D1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02D90CF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FB92B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Cholesteryl Esters in Small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958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50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BC3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C2C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55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F6E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66E+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0FB8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FAF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30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5F2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00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F07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7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5BD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15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8FE2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4F30EDB4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A488E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Free Cholesterol in Small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67C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5.18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D7E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66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322D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52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B4DA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09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D42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17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D407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9.27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C272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2.34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683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0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7619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7.47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6370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  <w:tr w:rsidR="009D4A23" w:rsidRPr="008A2B02" w14:paraId="09FF5403" w14:textId="77777777" w:rsidTr="00415ABA">
        <w:trPr>
          <w:trHeight w:val="32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89C99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Triglycerides in Small HD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797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8.09E-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B46F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94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E21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1.28E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5093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-3.53E-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C94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9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8E21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6.21E-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44D5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3.88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65BE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5.2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CCA4" w14:textId="77777777" w:rsidR="009D4A23" w:rsidRPr="00415ABA" w:rsidRDefault="009D4A23" w:rsidP="00415ABA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4.7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8646" w14:textId="77777777" w:rsidR="009D4A23" w:rsidRPr="00415ABA" w:rsidRDefault="009D4A23" w:rsidP="009D4A23">
            <w:pPr>
              <w:rPr>
                <w:color w:val="000000"/>
                <w:sz w:val="15"/>
                <w:szCs w:val="15"/>
              </w:rPr>
            </w:pPr>
            <w:r w:rsidRPr="00415ABA">
              <w:rPr>
                <w:color w:val="000000"/>
                <w:sz w:val="15"/>
                <w:szCs w:val="15"/>
              </w:rPr>
              <w:t>mmol/l</w:t>
            </w:r>
          </w:p>
        </w:tc>
      </w:tr>
    </w:tbl>
    <w:p w14:paraId="75C49CDE" w14:textId="59544D28" w:rsidR="00E6171E" w:rsidRDefault="00E6171E">
      <w:pPr>
        <w:rPr>
          <w:b/>
          <w:bCs/>
        </w:rPr>
      </w:pPr>
      <w:r>
        <w:rPr>
          <w:b/>
          <w:bCs/>
        </w:rPr>
        <w:br w:type="page"/>
      </w:r>
    </w:p>
    <w:p w14:paraId="325E0EC7" w14:textId="385DE937" w:rsidR="00DA048B" w:rsidRDefault="00DA048B" w:rsidP="0088772C">
      <w:pPr>
        <w:rPr>
          <w:b/>
          <w:bCs/>
        </w:rPr>
      </w:pPr>
      <w:r w:rsidRPr="00C76AF4">
        <w:rPr>
          <w:b/>
          <w:bCs/>
        </w:rPr>
        <w:lastRenderedPageBreak/>
        <w:t xml:space="preserve">Supplemental Table </w:t>
      </w:r>
      <w:r>
        <w:rPr>
          <w:b/>
          <w:bCs/>
        </w:rPr>
        <w:t>4</w:t>
      </w:r>
      <w:r w:rsidRPr="00C76AF4">
        <w:rPr>
          <w:b/>
          <w:bCs/>
        </w:rPr>
        <w:t xml:space="preserve">. </w:t>
      </w:r>
      <w:r w:rsidRPr="00DA048B">
        <w:rPr>
          <w:b/>
          <w:bCs/>
        </w:rPr>
        <w:t xml:space="preserve">Causal estimates of muesli intake on CAD risk </w:t>
      </w:r>
      <w:r w:rsidRPr="00415ABA">
        <w:rPr>
          <w:b/>
          <w:bCs/>
          <w:i/>
          <w:iCs/>
        </w:rPr>
        <w:t>through</w:t>
      </w:r>
      <w:r w:rsidRPr="00DA048B">
        <w:rPr>
          <w:b/>
          <w:bCs/>
        </w:rPr>
        <w:t xml:space="preserve"> muesli ingredients.</w:t>
      </w:r>
    </w:p>
    <w:p w14:paraId="076675D9" w14:textId="77777777" w:rsidR="0088772C" w:rsidRDefault="0088772C" w:rsidP="0088772C">
      <w:pPr>
        <w:rPr>
          <w:b/>
          <w:bCs/>
        </w:rPr>
      </w:pPr>
    </w:p>
    <w:tbl>
      <w:tblPr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3235"/>
        <w:gridCol w:w="1225"/>
        <w:gridCol w:w="1520"/>
        <w:gridCol w:w="1460"/>
        <w:gridCol w:w="1460"/>
        <w:gridCol w:w="1175"/>
      </w:tblGrid>
      <w:tr w:rsidR="0088772C" w:rsidRPr="00C76AF4" w14:paraId="0AF9C626" w14:textId="77777777" w:rsidTr="004D2ECC">
        <w:trPr>
          <w:trHeight w:val="320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706D" w14:textId="77777777" w:rsidR="0088772C" w:rsidRPr="00C76AF4" w:rsidRDefault="0088772C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D339" w14:textId="77777777" w:rsidR="0088772C" w:rsidRPr="00C76AF4" w:rsidRDefault="0088772C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KB Cod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1270" w14:textId="77777777" w:rsidR="0088772C" w:rsidRPr="00C76AF4" w:rsidRDefault="0088772C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3FB5" w14:textId="77777777" w:rsidR="0088772C" w:rsidRPr="00C76AF4" w:rsidRDefault="0088772C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E79C" w14:textId="77777777" w:rsidR="0088772C" w:rsidRPr="00C76AF4" w:rsidRDefault="0088772C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11E1" w14:textId="77777777" w:rsidR="0088772C" w:rsidRPr="00C76AF4" w:rsidRDefault="0088772C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Method</w:t>
            </w:r>
          </w:p>
        </w:tc>
      </w:tr>
      <w:tr w:rsidR="0088772C" w:rsidRPr="00C76AF4" w14:paraId="5EFE6EDF" w14:textId="77777777" w:rsidTr="004D2ECC">
        <w:trPr>
          <w:trHeight w:val="674"/>
          <w:jc w:val="center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5861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salted nuts</w:t>
            </w:r>
            <w:r w:rsidRPr="00C76AF4">
              <w:rPr>
                <w:color w:val="000000"/>
                <w:sz w:val="20"/>
                <w:szCs w:val="20"/>
              </w:rPr>
              <w:t xml:space="preserve"> intak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3A08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96D8B">
              <w:rPr>
                <w:color w:val="000000"/>
                <w:sz w:val="20"/>
                <w:szCs w:val="20"/>
              </w:rPr>
              <w:t>1024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38F8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96D8B">
              <w:rPr>
                <w:color w:val="000000"/>
                <w:sz w:val="20"/>
                <w:szCs w:val="20"/>
              </w:rPr>
              <w:t>-2.4863142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69DF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96D8B">
              <w:rPr>
                <w:color w:val="000000"/>
                <w:sz w:val="20"/>
                <w:szCs w:val="20"/>
              </w:rPr>
              <w:t>0.9245462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5985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96D8B">
              <w:rPr>
                <w:color w:val="000000"/>
                <w:sz w:val="20"/>
                <w:szCs w:val="20"/>
              </w:rPr>
              <w:t>0.01969800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FE10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</w:tr>
      <w:tr w:rsidR="0088772C" w:rsidRPr="00C76AF4" w14:paraId="1FF2548F" w14:textId="77777777" w:rsidTr="004D2ECC">
        <w:trPr>
          <w:trHeight w:val="629"/>
          <w:jc w:val="center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50A7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ied fruit added to cere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093B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1F66AA">
              <w:rPr>
                <w:color w:val="000000"/>
                <w:sz w:val="20"/>
                <w:szCs w:val="20"/>
              </w:rPr>
              <w:t>1008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1239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E82CC3">
              <w:rPr>
                <w:color w:val="000000"/>
                <w:sz w:val="20"/>
                <w:szCs w:val="20"/>
              </w:rPr>
              <w:t>-0.4757709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DCDC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E82CC3">
              <w:rPr>
                <w:color w:val="000000"/>
                <w:sz w:val="20"/>
                <w:szCs w:val="20"/>
              </w:rPr>
              <w:t>0.1422669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E10C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E82CC3">
              <w:rPr>
                <w:color w:val="000000"/>
                <w:sz w:val="20"/>
                <w:szCs w:val="20"/>
              </w:rPr>
              <w:t>0.00584237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969A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W</w:t>
            </w:r>
          </w:p>
        </w:tc>
      </w:tr>
      <w:tr w:rsidR="0088772C" w:rsidRPr="00C76AF4" w14:paraId="789AA5BB" w14:textId="77777777" w:rsidTr="004D2ECC">
        <w:trPr>
          <w:trHeight w:val="701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B7C9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-lowering milk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5896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E82CC3">
              <w:rPr>
                <w:color w:val="000000"/>
                <w:sz w:val="20"/>
                <w:szCs w:val="20"/>
              </w:rPr>
              <w:t>10092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3FAC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E82CC3">
              <w:rPr>
                <w:color w:val="000000"/>
                <w:sz w:val="20"/>
                <w:szCs w:val="20"/>
              </w:rPr>
              <w:t>-0.06738345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6068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E82CC3">
              <w:rPr>
                <w:color w:val="000000"/>
                <w:sz w:val="20"/>
                <w:szCs w:val="20"/>
              </w:rPr>
              <w:t>0.03336744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5518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E82CC3">
              <w:rPr>
                <w:color w:val="000000"/>
                <w:sz w:val="20"/>
                <w:szCs w:val="20"/>
              </w:rPr>
              <w:t>0.06635048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2EFE" w14:textId="77777777" w:rsidR="0088772C" w:rsidRPr="00C76AF4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W</w:t>
            </w:r>
          </w:p>
        </w:tc>
      </w:tr>
      <w:tr w:rsidR="0088772C" w:rsidRPr="00C76AF4" w14:paraId="6F862EFF" w14:textId="77777777" w:rsidTr="004D2ECC">
        <w:trPr>
          <w:trHeight w:val="701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4E082" w14:textId="77777777" w:rsidR="0088772C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sh fruit consumer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5B286" w14:textId="77777777" w:rsidR="0088772C" w:rsidRPr="00E82CC3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A856CF">
              <w:rPr>
                <w:color w:val="000000"/>
                <w:sz w:val="20"/>
                <w:szCs w:val="20"/>
              </w:rPr>
              <w:t>130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E633F" w14:textId="77777777" w:rsidR="0088772C" w:rsidRPr="00E82CC3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064F9E">
              <w:rPr>
                <w:color w:val="000000"/>
                <w:sz w:val="20"/>
                <w:szCs w:val="20"/>
              </w:rPr>
              <w:t>-3.49644927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233F0" w14:textId="77777777" w:rsidR="0088772C" w:rsidRPr="00E82CC3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064F9E">
              <w:rPr>
                <w:color w:val="000000"/>
                <w:sz w:val="20"/>
                <w:szCs w:val="20"/>
              </w:rPr>
              <w:t>1.816016</w:t>
            </w: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F6609" w14:textId="77777777" w:rsidR="0088772C" w:rsidRPr="00E82CC3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064F9E">
              <w:rPr>
                <w:color w:val="000000"/>
                <w:sz w:val="20"/>
                <w:szCs w:val="20"/>
              </w:rPr>
              <w:t>0.07821213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A5E07" w14:textId="77777777" w:rsidR="0088772C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W</w:t>
            </w:r>
          </w:p>
        </w:tc>
      </w:tr>
      <w:tr w:rsidR="0088772C" w:rsidRPr="00C76AF4" w14:paraId="68CFCEBD" w14:textId="77777777" w:rsidTr="004D2ECC">
        <w:trPr>
          <w:trHeight w:val="701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5E19A" w14:textId="77777777" w:rsidR="0088772C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ds intak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C9941" w14:textId="77777777" w:rsidR="0088772C" w:rsidRPr="00A856CF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45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010F4" w14:textId="77777777" w:rsidR="0088772C" w:rsidRPr="00064F9E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FC7976">
              <w:rPr>
                <w:color w:val="000000"/>
                <w:sz w:val="20"/>
                <w:szCs w:val="20"/>
              </w:rPr>
              <w:t>-0.62542297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73F46" w14:textId="77777777" w:rsidR="0088772C" w:rsidRPr="00064F9E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FC7976">
              <w:rPr>
                <w:color w:val="000000"/>
                <w:sz w:val="20"/>
                <w:szCs w:val="20"/>
              </w:rPr>
              <w:t>1.9989443</w:t>
            </w: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34A28" w14:textId="77777777" w:rsidR="0088772C" w:rsidRPr="00064F9E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FC7976">
              <w:rPr>
                <w:color w:val="000000"/>
                <w:sz w:val="20"/>
                <w:szCs w:val="20"/>
              </w:rPr>
              <w:t>0.7597451</w:t>
            </w: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09F65" w14:textId="77777777" w:rsidR="0088772C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W</w:t>
            </w:r>
          </w:p>
        </w:tc>
      </w:tr>
      <w:tr w:rsidR="0088772C" w:rsidRPr="00C76AF4" w14:paraId="3FBB093C" w14:textId="77777777" w:rsidTr="004D2ECC">
        <w:trPr>
          <w:trHeight w:val="701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B1BD4" w14:textId="77777777" w:rsidR="0088772C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t cakes intak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74E77" w14:textId="77777777" w:rsidR="0088772C" w:rsidRPr="00A856CF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26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9D26C" w14:textId="77777777" w:rsidR="0088772C" w:rsidRPr="00064F9E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480139">
              <w:rPr>
                <w:color w:val="000000"/>
                <w:sz w:val="20"/>
                <w:szCs w:val="20"/>
              </w:rPr>
              <w:t>-0.55089794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A2CA2" w14:textId="77777777" w:rsidR="0088772C" w:rsidRPr="00064F9E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555350">
              <w:rPr>
                <w:color w:val="000000"/>
                <w:sz w:val="20"/>
                <w:szCs w:val="20"/>
              </w:rPr>
              <w:t>1.1092581</w:t>
            </w: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F3F6C" w14:textId="77777777" w:rsidR="0088772C" w:rsidRPr="00064F9E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555350">
              <w:rPr>
                <w:color w:val="000000"/>
                <w:sz w:val="20"/>
                <w:szCs w:val="20"/>
              </w:rPr>
              <w:t>0.62841835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0D7FE" w14:textId="77777777" w:rsidR="0088772C" w:rsidRDefault="0088772C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W</w:t>
            </w:r>
          </w:p>
        </w:tc>
      </w:tr>
    </w:tbl>
    <w:p w14:paraId="667483D1" w14:textId="77777777" w:rsidR="0088772C" w:rsidRDefault="0088772C" w:rsidP="0088772C">
      <w:pPr>
        <w:rPr>
          <w:b/>
          <w:bCs/>
        </w:rPr>
      </w:pPr>
    </w:p>
    <w:p w14:paraId="37A7ACD8" w14:textId="77777777" w:rsidR="008A7474" w:rsidRDefault="008A7474">
      <w:pPr>
        <w:rPr>
          <w:b/>
          <w:bCs/>
        </w:rPr>
      </w:pPr>
      <w:r>
        <w:rPr>
          <w:b/>
          <w:bCs/>
        </w:rPr>
        <w:br w:type="page"/>
      </w:r>
    </w:p>
    <w:p w14:paraId="02DB600D" w14:textId="6588440E" w:rsidR="00E6171E" w:rsidRPr="00C76AF4" w:rsidRDefault="00E6171E" w:rsidP="00E6171E">
      <w:pPr>
        <w:rPr>
          <w:b/>
          <w:bCs/>
        </w:rPr>
      </w:pPr>
      <w:r w:rsidRPr="00C76AF4">
        <w:rPr>
          <w:b/>
          <w:bCs/>
        </w:rPr>
        <w:lastRenderedPageBreak/>
        <w:t xml:space="preserve">Supplemental Table </w:t>
      </w:r>
      <w:r>
        <w:rPr>
          <w:b/>
          <w:bCs/>
        </w:rPr>
        <w:t>5</w:t>
      </w:r>
      <w:r w:rsidRPr="00C76AF4">
        <w:rPr>
          <w:b/>
          <w:bCs/>
        </w:rPr>
        <w:t xml:space="preserve">. </w:t>
      </w:r>
      <w:r w:rsidRPr="00042050">
        <w:rPr>
          <w:b/>
          <w:bCs/>
        </w:rPr>
        <w:t>Causal estimates of muesli intake as an ordinal categorical trait (UKB data-field 100800) on CAD risk.</w:t>
      </w:r>
    </w:p>
    <w:p w14:paraId="35008AFF" w14:textId="77777777" w:rsidR="00E6171E" w:rsidRPr="00C76AF4" w:rsidRDefault="00E6171E" w:rsidP="00E6171E">
      <w:pPr>
        <w:rPr>
          <w:b/>
          <w:bCs/>
          <w:sz w:val="20"/>
          <w:szCs w:val="20"/>
        </w:rPr>
      </w:pPr>
    </w:p>
    <w:tbl>
      <w:tblPr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1340"/>
        <w:gridCol w:w="3120"/>
        <w:gridCol w:w="1520"/>
        <w:gridCol w:w="1460"/>
        <w:gridCol w:w="1460"/>
        <w:gridCol w:w="1175"/>
      </w:tblGrid>
      <w:tr w:rsidR="00E6171E" w:rsidRPr="00C76AF4" w14:paraId="377263F2" w14:textId="77777777" w:rsidTr="004D2ECC">
        <w:trPr>
          <w:trHeight w:val="320"/>
          <w:jc w:val="center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1BEC" w14:textId="77777777" w:rsidR="00E6171E" w:rsidRPr="00C76AF4" w:rsidRDefault="00E6171E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21ED" w14:textId="37DD4750" w:rsidR="00E6171E" w:rsidRPr="00C76AF4" w:rsidRDefault="0071526B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KB Cod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37DF" w14:textId="77777777" w:rsidR="00E6171E" w:rsidRPr="00C76AF4" w:rsidRDefault="00E6171E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3763" w14:textId="77777777" w:rsidR="00E6171E" w:rsidRPr="00C76AF4" w:rsidRDefault="00E6171E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8E7C" w14:textId="77777777" w:rsidR="00E6171E" w:rsidRPr="00C76AF4" w:rsidRDefault="00E6171E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E364" w14:textId="77777777" w:rsidR="00E6171E" w:rsidRPr="00C76AF4" w:rsidRDefault="00E6171E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Method</w:t>
            </w:r>
          </w:p>
        </w:tc>
      </w:tr>
      <w:tr w:rsidR="00E6171E" w:rsidRPr="00C76AF4" w14:paraId="473E1FA2" w14:textId="77777777" w:rsidTr="00415ABA">
        <w:trPr>
          <w:trHeight w:val="494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14FB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uesli intak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A166" w14:textId="60026129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008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9315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1.2388183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5BFB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392848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6D5E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0404054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B066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IVW</w:t>
            </w:r>
          </w:p>
        </w:tc>
      </w:tr>
      <w:tr w:rsidR="00E6171E" w:rsidRPr="00C76AF4" w14:paraId="4CDCDA38" w14:textId="77777777" w:rsidTr="00415ABA">
        <w:trPr>
          <w:trHeight w:val="449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56F4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uesli intak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A4F5" w14:textId="76462BF4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008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2E70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1047964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3395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7431242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E478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8904023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CDD9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Egger</w:t>
            </w:r>
          </w:p>
        </w:tc>
      </w:tr>
      <w:tr w:rsidR="00E6171E" w:rsidRPr="00C76AF4" w14:paraId="28B0E9E7" w14:textId="77777777" w:rsidTr="00415ABA">
        <w:trPr>
          <w:trHeight w:val="53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6EC2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uesli intak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EF35" w14:textId="14B91FC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1008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78DB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-0.5058104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30AB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5960354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D210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0.41269874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5D4C" w14:textId="77777777" w:rsidR="00E6171E" w:rsidRPr="00C76AF4" w:rsidRDefault="00E6171E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C76AF4">
              <w:rPr>
                <w:color w:val="000000"/>
                <w:sz w:val="20"/>
                <w:szCs w:val="20"/>
              </w:rPr>
              <w:t>Median</w:t>
            </w:r>
          </w:p>
        </w:tc>
      </w:tr>
    </w:tbl>
    <w:p w14:paraId="260A0CB9" w14:textId="77777777" w:rsidR="00E6171E" w:rsidRPr="00C76AF4" w:rsidRDefault="00E6171E" w:rsidP="00E6171E">
      <w:pPr>
        <w:rPr>
          <w:b/>
          <w:bCs/>
          <w:sz w:val="20"/>
          <w:szCs w:val="20"/>
        </w:rPr>
      </w:pPr>
    </w:p>
    <w:p w14:paraId="38303F7D" w14:textId="77777777" w:rsidR="00B86BFE" w:rsidRDefault="00B86BFE">
      <w:pPr>
        <w:rPr>
          <w:b/>
          <w:bCs/>
        </w:rPr>
      </w:pPr>
      <w:r>
        <w:rPr>
          <w:b/>
          <w:bCs/>
        </w:rPr>
        <w:br w:type="page"/>
      </w:r>
    </w:p>
    <w:p w14:paraId="4B36094D" w14:textId="192B9643" w:rsidR="00D12269" w:rsidRDefault="00D12269" w:rsidP="00D12269">
      <w:pPr>
        <w:rPr>
          <w:b/>
          <w:bCs/>
        </w:rPr>
      </w:pPr>
      <w:r w:rsidRPr="00C76AF4">
        <w:rPr>
          <w:b/>
          <w:bCs/>
        </w:rPr>
        <w:lastRenderedPageBreak/>
        <w:t xml:space="preserve">Supplemental Table </w:t>
      </w:r>
      <w:r>
        <w:rPr>
          <w:b/>
          <w:bCs/>
        </w:rPr>
        <w:t>6</w:t>
      </w:r>
      <w:r w:rsidRPr="00C76AF4">
        <w:rPr>
          <w:b/>
          <w:bCs/>
        </w:rPr>
        <w:t xml:space="preserve">. </w:t>
      </w:r>
      <w:r w:rsidRPr="00D12269">
        <w:rPr>
          <w:b/>
          <w:bCs/>
        </w:rPr>
        <w:t>Multivariable causal estimates of muesli intake on CAD risk while accounting for acetate and/or LDL cholesterol.</w:t>
      </w:r>
    </w:p>
    <w:p w14:paraId="25BE5A71" w14:textId="77777777" w:rsidR="00D12269" w:rsidRDefault="00D12269" w:rsidP="00D12269">
      <w:pPr>
        <w:rPr>
          <w:b/>
          <w:bCs/>
        </w:rPr>
      </w:pPr>
    </w:p>
    <w:tbl>
      <w:tblPr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710"/>
        <w:gridCol w:w="1620"/>
        <w:gridCol w:w="1800"/>
        <w:gridCol w:w="1530"/>
      </w:tblGrid>
      <w:tr w:rsidR="001D3F9A" w:rsidRPr="00C76AF4" w14:paraId="0C5D4291" w14:textId="77777777" w:rsidTr="004D2ECC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4050" w14:textId="77777777" w:rsidR="001D3F9A" w:rsidRPr="00C76AF4" w:rsidRDefault="001D3F9A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03DF" w14:textId="77777777" w:rsidR="001D3F9A" w:rsidRPr="00C76AF4" w:rsidRDefault="001D3F9A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4E71" w14:textId="77777777" w:rsidR="001D3F9A" w:rsidRPr="00C76AF4" w:rsidRDefault="001D3F9A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0303" w14:textId="77777777" w:rsidR="001D3F9A" w:rsidRPr="00C76AF4" w:rsidRDefault="001D3F9A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929B" w14:textId="77777777" w:rsidR="001D3F9A" w:rsidRPr="00C76AF4" w:rsidRDefault="001D3F9A" w:rsidP="004D2E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76AF4">
              <w:rPr>
                <w:b/>
                <w:bCs/>
                <w:color w:val="000000"/>
                <w:sz w:val="20"/>
                <w:szCs w:val="20"/>
              </w:rPr>
              <w:t>Method</w:t>
            </w:r>
          </w:p>
        </w:tc>
      </w:tr>
      <w:tr w:rsidR="001D3F9A" w:rsidRPr="00C76AF4" w14:paraId="27D8F53A" w14:textId="77777777" w:rsidTr="004D2ECC">
        <w:trPr>
          <w:trHeight w:val="1295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6A9F" w14:textId="77777777" w:rsidR="001D3F9A" w:rsidRPr="00C76AF4" w:rsidRDefault="001D3F9A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esli accounting for LDL cholester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A4D92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-0.3204169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EC4F6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0.0625069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6F2ED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0.00033031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349B" w14:textId="77777777" w:rsidR="001D3F9A" w:rsidRPr="005C55BA" w:rsidRDefault="001D3F9A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5C55BA">
              <w:rPr>
                <w:color w:val="000000"/>
                <w:sz w:val="20"/>
                <w:szCs w:val="20"/>
              </w:rPr>
              <w:t>IVW</w:t>
            </w:r>
          </w:p>
        </w:tc>
      </w:tr>
      <w:tr w:rsidR="001D3F9A" w:rsidRPr="00C76AF4" w14:paraId="4D36DDEF" w14:textId="77777777" w:rsidTr="004D2ECC">
        <w:trPr>
          <w:trHeight w:val="134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8085" w14:textId="77777777" w:rsidR="001D3F9A" w:rsidRPr="00C76AF4" w:rsidRDefault="001D3F9A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esli accounting for acet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34EF9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-0.1548227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98C6F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0.066751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D6055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0.04062222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66D5" w14:textId="77777777" w:rsidR="001D3F9A" w:rsidRPr="005C55BA" w:rsidRDefault="001D3F9A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5C55BA">
              <w:rPr>
                <w:color w:val="000000"/>
                <w:sz w:val="20"/>
                <w:szCs w:val="20"/>
              </w:rPr>
              <w:t>IVW</w:t>
            </w:r>
          </w:p>
        </w:tc>
      </w:tr>
      <w:tr w:rsidR="001D3F9A" w:rsidRPr="00C76AF4" w14:paraId="5E7A7ECD" w14:textId="77777777" w:rsidTr="004D2ECC">
        <w:trPr>
          <w:trHeight w:val="1619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EA86" w14:textId="77777777" w:rsidR="001D3F9A" w:rsidRPr="00C76AF4" w:rsidRDefault="001D3F9A" w:rsidP="004D2E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esli accounting for LDL cholesterol and acet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DE235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-0.1800802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BE8B1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0.0643010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A952F" w14:textId="77777777" w:rsidR="001D3F9A" w:rsidRPr="00ED6817" w:rsidRDefault="001D3F9A" w:rsidP="004D2E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D6817">
              <w:rPr>
                <w:color w:val="000000" w:themeColor="text1"/>
                <w:sz w:val="20"/>
                <w:szCs w:val="20"/>
              </w:rPr>
              <w:t>0.01877582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FF78" w14:textId="77777777" w:rsidR="001D3F9A" w:rsidRPr="005C55BA" w:rsidRDefault="001D3F9A" w:rsidP="004D2ECC">
            <w:pPr>
              <w:jc w:val="center"/>
              <w:rPr>
                <w:color w:val="000000"/>
                <w:sz w:val="20"/>
                <w:szCs w:val="20"/>
              </w:rPr>
            </w:pPr>
            <w:r w:rsidRPr="005C55BA">
              <w:rPr>
                <w:color w:val="000000"/>
                <w:sz w:val="20"/>
                <w:szCs w:val="20"/>
              </w:rPr>
              <w:t>IVW</w:t>
            </w:r>
          </w:p>
        </w:tc>
      </w:tr>
    </w:tbl>
    <w:p w14:paraId="51D2F0ED" w14:textId="61004D6D" w:rsidR="00A051AC" w:rsidRPr="00C76AF4" w:rsidRDefault="00A051AC">
      <w:pPr>
        <w:rPr>
          <w:sz w:val="20"/>
          <w:szCs w:val="20"/>
        </w:rPr>
      </w:pPr>
    </w:p>
    <w:sectPr w:rsidR="00A051AC" w:rsidRPr="00C76AF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8EFB7" w14:textId="77777777" w:rsidR="00C116D4" w:rsidRDefault="00C116D4" w:rsidP="00F12A07">
      <w:r>
        <w:separator/>
      </w:r>
    </w:p>
  </w:endnote>
  <w:endnote w:type="continuationSeparator" w:id="0">
    <w:p w14:paraId="51B5E2C0" w14:textId="77777777" w:rsidR="00C116D4" w:rsidRDefault="00C116D4" w:rsidP="00F12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97580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FFD7DD" w14:textId="011EF31E" w:rsidR="00F12A07" w:rsidRDefault="00F12A07" w:rsidP="00313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AB2D91" w14:textId="77777777" w:rsidR="00F12A07" w:rsidRDefault="00F12A07" w:rsidP="00987A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64148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66F9A2" w14:textId="13ACF1D1" w:rsidR="00F12A07" w:rsidRDefault="00F12A07" w:rsidP="00313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CE24D0" w14:textId="77777777" w:rsidR="00F12A07" w:rsidRDefault="00F12A07" w:rsidP="00987A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147869" w14:textId="77777777" w:rsidR="00C116D4" w:rsidRDefault="00C116D4" w:rsidP="00F12A07">
      <w:r>
        <w:separator/>
      </w:r>
    </w:p>
  </w:footnote>
  <w:footnote w:type="continuationSeparator" w:id="0">
    <w:p w14:paraId="1026252B" w14:textId="77777777" w:rsidR="00C116D4" w:rsidRDefault="00C116D4" w:rsidP="00F12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AC"/>
    <w:rsid w:val="00036ADD"/>
    <w:rsid w:val="00040CFE"/>
    <w:rsid w:val="00041068"/>
    <w:rsid w:val="00042050"/>
    <w:rsid w:val="00042D6C"/>
    <w:rsid w:val="00051053"/>
    <w:rsid w:val="000538EC"/>
    <w:rsid w:val="000641B1"/>
    <w:rsid w:val="00064F9E"/>
    <w:rsid w:val="000A22BC"/>
    <w:rsid w:val="000B3213"/>
    <w:rsid w:val="000B5E35"/>
    <w:rsid w:val="000C1A1E"/>
    <w:rsid w:val="001130EA"/>
    <w:rsid w:val="0011677D"/>
    <w:rsid w:val="00126138"/>
    <w:rsid w:val="00170FEE"/>
    <w:rsid w:val="00185CA8"/>
    <w:rsid w:val="00187E52"/>
    <w:rsid w:val="001A5DA1"/>
    <w:rsid w:val="001B3B2D"/>
    <w:rsid w:val="001D3F9A"/>
    <w:rsid w:val="001D7338"/>
    <w:rsid w:val="001F1AFC"/>
    <w:rsid w:val="001F5130"/>
    <w:rsid w:val="001F66AA"/>
    <w:rsid w:val="00213436"/>
    <w:rsid w:val="00226267"/>
    <w:rsid w:val="00244A6C"/>
    <w:rsid w:val="00260484"/>
    <w:rsid w:val="00290F36"/>
    <w:rsid w:val="002927B8"/>
    <w:rsid w:val="002A5B76"/>
    <w:rsid w:val="002A7FC1"/>
    <w:rsid w:val="002B65CA"/>
    <w:rsid w:val="002F17C8"/>
    <w:rsid w:val="003103AE"/>
    <w:rsid w:val="0031403E"/>
    <w:rsid w:val="00336BF8"/>
    <w:rsid w:val="00361076"/>
    <w:rsid w:val="00363110"/>
    <w:rsid w:val="003708ED"/>
    <w:rsid w:val="003711FD"/>
    <w:rsid w:val="00375E0B"/>
    <w:rsid w:val="003E0914"/>
    <w:rsid w:val="003E758A"/>
    <w:rsid w:val="003F0C84"/>
    <w:rsid w:val="0040544F"/>
    <w:rsid w:val="00410261"/>
    <w:rsid w:val="00415ABA"/>
    <w:rsid w:val="00462119"/>
    <w:rsid w:val="00480139"/>
    <w:rsid w:val="004A01AA"/>
    <w:rsid w:val="004D35D8"/>
    <w:rsid w:val="004E6DEE"/>
    <w:rsid w:val="00501225"/>
    <w:rsid w:val="00514195"/>
    <w:rsid w:val="00524E70"/>
    <w:rsid w:val="00532AD1"/>
    <w:rsid w:val="00533159"/>
    <w:rsid w:val="005457E7"/>
    <w:rsid w:val="00555350"/>
    <w:rsid w:val="005C0EAB"/>
    <w:rsid w:val="005C55BA"/>
    <w:rsid w:val="005D1076"/>
    <w:rsid w:val="0061661F"/>
    <w:rsid w:val="00621AFD"/>
    <w:rsid w:val="006728A2"/>
    <w:rsid w:val="006B49E4"/>
    <w:rsid w:val="00700056"/>
    <w:rsid w:val="00701379"/>
    <w:rsid w:val="0071526B"/>
    <w:rsid w:val="00741690"/>
    <w:rsid w:val="00784257"/>
    <w:rsid w:val="007968DB"/>
    <w:rsid w:val="007A5615"/>
    <w:rsid w:val="007D0506"/>
    <w:rsid w:val="007D69FA"/>
    <w:rsid w:val="008061EA"/>
    <w:rsid w:val="0081028D"/>
    <w:rsid w:val="008232DE"/>
    <w:rsid w:val="00826FAA"/>
    <w:rsid w:val="008432AF"/>
    <w:rsid w:val="00880E00"/>
    <w:rsid w:val="0088772C"/>
    <w:rsid w:val="008A2B02"/>
    <w:rsid w:val="008A7474"/>
    <w:rsid w:val="008E6060"/>
    <w:rsid w:val="008F420D"/>
    <w:rsid w:val="008F7840"/>
    <w:rsid w:val="0090254F"/>
    <w:rsid w:val="00921EC3"/>
    <w:rsid w:val="009262A0"/>
    <w:rsid w:val="009267C4"/>
    <w:rsid w:val="009310A0"/>
    <w:rsid w:val="009469E4"/>
    <w:rsid w:val="00976CEB"/>
    <w:rsid w:val="00984869"/>
    <w:rsid w:val="00987A1B"/>
    <w:rsid w:val="009A5A53"/>
    <w:rsid w:val="009A7F6C"/>
    <w:rsid w:val="009B415D"/>
    <w:rsid w:val="009D4A23"/>
    <w:rsid w:val="009D52EA"/>
    <w:rsid w:val="009E190A"/>
    <w:rsid w:val="009F577E"/>
    <w:rsid w:val="00A051AC"/>
    <w:rsid w:val="00A13B1A"/>
    <w:rsid w:val="00A14189"/>
    <w:rsid w:val="00A56937"/>
    <w:rsid w:val="00A56A45"/>
    <w:rsid w:val="00A61D93"/>
    <w:rsid w:val="00A856CF"/>
    <w:rsid w:val="00AA5070"/>
    <w:rsid w:val="00AC5999"/>
    <w:rsid w:val="00AD2C1E"/>
    <w:rsid w:val="00AF5611"/>
    <w:rsid w:val="00B05058"/>
    <w:rsid w:val="00B0638B"/>
    <w:rsid w:val="00B133B2"/>
    <w:rsid w:val="00B64C80"/>
    <w:rsid w:val="00B86BFE"/>
    <w:rsid w:val="00B91568"/>
    <w:rsid w:val="00BD411D"/>
    <w:rsid w:val="00BD6497"/>
    <w:rsid w:val="00BF0B92"/>
    <w:rsid w:val="00C077A6"/>
    <w:rsid w:val="00C116D4"/>
    <w:rsid w:val="00C32462"/>
    <w:rsid w:val="00C74247"/>
    <w:rsid w:val="00C76AF4"/>
    <w:rsid w:val="00C77C88"/>
    <w:rsid w:val="00C906F3"/>
    <w:rsid w:val="00C9671A"/>
    <w:rsid w:val="00C96D8B"/>
    <w:rsid w:val="00C97AE1"/>
    <w:rsid w:val="00CB34D5"/>
    <w:rsid w:val="00CC01AB"/>
    <w:rsid w:val="00D12269"/>
    <w:rsid w:val="00D215BC"/>
    <w:rsid w:val="00D33FBD"/>
    <w:rsid w:val="00D46BF3"/>
    <w:rsid w:val="00D83B06"/>
    <w:rsid w:val="00DA048B"/>
    <w:rsid w:val="00DB01F6"/>
    <w:rsid w:val="00DB76A5"/>
    <w:rsid w:val="00DD7DC1"/>
    <w:rsid w:val="00DE2DD4"/>
    <w:rsid w:val="00E15079"/>
    <w:rsid w:val="00E22B5A"/>
    <w:rsid w:val="00E6171E"/>
    <w:rsid w:val="00E73CEB"/>
    <w:rsid w:val="00E82CC3"/>
    <w:rsid w:val="00EC2D14"/>
    <w:rsid w:val="00ED6817"/>
    <w:rsid w:val="00EE57F0"/>
    <w:rsid w:val="00F01715"/>
    <w:rsid w:val="00F12A07"/>
    <w:rsid w:val="00F42C9B"/>
    <w:rsid w:val="00F430E0"/>
    <w:rsid w:val="00F4560B"/>
    <w:rsid w:val="00F910DE"/>
    <w:rsid w:val="00FA4197"/>
    <w:rsid w:val="00FC7976"/>
    <w:rsid w:val="00FD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9BD63"/>
  <w15:chartTrackingRefBased/>
  <w15:docId w15:val="{98829762-7E5A-044B-A6C6-16D8201F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6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01379"/>
  </w:style>
  <w:style w:type="paragraph" w:styleId="Footer">
    <w:name w:val="footer"/>
    <w:basedOn w:val="Normal"/>
    <w:link w:val="FooterChar"/>
    <w:uiPriority w:val="99"/>
    <w:unhideWhenUsed/>
    <w:rsid w:val="00F12A0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12A07"/>
  </w:style>
  <w:style w:type="character" w:styleId="PageNumber">
    <w:name w:val="page number"/>
    <w:basedOn w:val="DefaultParagraphFont"/>
    <w:uiPriority w:val="99"/>
    <w:semiHidden/>
    <w:unhideWhenUsed/>
    <w:rsid w:val="00F12A07"/>
  </w:style>
  <w:style w:type="paragraph" w:styleId="ListParagraph">
    <w:name w:val="List Paragraph"/>
    <w:basedOn w:val="Normal"/>
    <w:uiPriority w:val="34"/>
    <w:qFormat/>
    <w:rsid w:val="003E758A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semiHidden/>
    <w:unhideWhenUsed/>
    <w:rsid w:val="009D4A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4A23"/>
    <w:rPr>
      <w:color w:val="954F72"/>
      <w:u w:val="single"/>
    </w:rPr>
  </w:style>
  <w:style w:type="paragraph" w:customStyle="1" w:styleId="msonormal0">
    <w:name w:val="msonormal"/>
    <w:basedOn w:val="Normal"/>
    <w:rsid w:val="009D4A2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D4A23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9D4A23"/>
    <w:pPr>
      <w:spacing w:before="100" w:beforeAutospacing="1" w:after="100" w:afterAutospacing="1"/>
    </w:pPr>
    <w:rPr>
      <w:sz w:val="22"/>
      <w:szCs w:val="22"/>
    </w:rPr>
  </w:style>
  <w:style w:type="paragraph" w:customStyle="1" w:styleId="xl67">
    <w:name w:val="xl67"/>
    <w:basedOn w:val="Normal"/>
    <w:rsid w:val="009D4A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9D4A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9D4A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9D4A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9D4A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9D4A23"/>
    <w:pPr>
      <w:spacing w:before="100" w:beforeAutospacing="1" w:after="100" w:afterAutospacing="1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2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5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2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5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4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2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6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4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3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2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0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3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4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2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9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1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0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5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5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5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0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3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0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4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1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8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7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6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8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5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3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5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4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9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6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7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72AB49-1AF6-804C-80E8-4F44A1833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222</Words>
  <Characters>24069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Kee</dc:creator>
  <cp:keywords/>
  <dc:description/>
  <cp:lastModifiedBy>Stoia, Jennifer A. (ELS-NYC)</cp:lastModifiedBy>
  <cp:revision>3</cp:revision>
  <dcterms:created xsi:type="dcterms:W3CDTF">2023-11-10T20:16:00Z</dcterms:created>
  <dcterms:modified xsi:type="dcterms:W3CDTF">2024-03-04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04T21:19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42c0429-eda1-48a0-ab86-22786161fa96</vt:lpwstr>
  </property>
  <property fmtid="{D5CDD505-2E9C-101B-9397-08002B2CF9AE}" pid="8" name="MSIP_Label_549ac42a-3eb4-4074-b885-aea26bd6241e_ContentBits">
    <vt:lpwstr>0</vt:lpwstr>
  </property>
</Properties>
</file>